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F359E" w14:textId="5395D73B" w:rsidR="00191982" w:rsidRPr="00191982" w:rsidRDefault="00191982" w:rsidP="00B37FF3">
      <w:pPr>
        <w:rPr>
          <w:lang w:val="en-GB"/>
        </w:rPr>
      </w:pPr>
      <w:r w:rsidRPr="00191982">
        <w:rPr>
          <w:lang w:val="en-GB"/>
        </w:rPr>
        <w:t>Shore A hardness of control and experimental tissue conditioner disks in dry condi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"/>
        <w:gridCol w:w="723"/>
        <w:gridCol w:w="1155"/>
        <w:gridCol w:w="1155"/>
        <w:gridCol w:w="1155"/>
        <w:gridCol w:w="1161"/>
        <w:gridCol w:w="1152"/>
        <w:gridCol w:w="1226"/>
      </w:tblGrid>
      <w:tr w:rsidR="00191982" w:rsidRPr="00191982" w14:paraId="092C60AB" w14:textId="77777777" w:rsidTr="00B37FF3">
        <w:trPr>
          <w:trHeight w:val="867"/>
        </w:trPr>
        <w:tc>
          <w:tcPr>
            <w:tcW w:w="280" w:type="pct"/>
          </w:tcPr>
          <w:p w14:paraId="3298E5D6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No.</w:t>
            </w:r>
          </w:p>
        </w:tc>
        <w:tc>
          <w:tcPr>
            <w:tcW w:w="428" w:type="pct"/>
          </w:tcPr>
          <w:p w14:paraId="2EB60AE6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Time</w:t>
            </w:r>
          </w:p>
        </w:tc>
        <w:tc>
          <w:tcPr>
            <w:tcW w:w="4292" w:type="pct"/>
            <w:gridSpan w:val="6"/>
          </w:tcPr>
          <w:p w14:paraId="18CCF053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Mean ± Standard deviation of hardness in dry condition (n=3)</w:t>
            </w:r>
          </w:p>
        </w:tc>
      </w:tr>
      <w:tr w:rsidR="00191982" w:rsidRPr="00191982" w14:paraId="03807CC2" w14:textId="77777777" w:rsidTr="00B37FF3">
        <w:trPr>
          <w:trHeight w:val="685"/>
        </w:trPr>
        <w:tc>
          <w:tcPr>
            <w:tcW w:w="280" w:type="pct"/>
          </w:tcPr>
          <w:p w14:paraId="068542A9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</w:p>
        </w:tc>
        <w:tc>
          <w:tcPr>
            <w:tcW w:w="428" w:type="pct"/>
          </w:tcPr>
          <w:p w14:paraId="415B0C42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</w:p>
        </w:tc>
        <w:tc>
          <w:tcPr>
            <w:tcW w:w="708" w:type="pct"/>
          </w:tcPr>
          <w:p w14:paraId="5CF22906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CTC</w:t>
            </w:r>
          </w:p>
        </w:tc>
        <w:tc>
          <w:tcPr>
            <w:tcW w:w="708" w:type="pct"/>
          </w:tcPr>
          <w:p w14:paraId="511CBE58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BNP</w:t>
            </w:r>
          </w:p>
        </w:tc>
        <w:tc>
          <w:tcPr>
            <w:tcW w:w="708" w:type="pct"/>
          </w:tcPr>
          <w:p w14:paraId="56BF16C6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O 200</w:t>
            </w:r>
          </w:p>
        </w:tc>
        <w:tc>
          <w:tcPr>
            <w:tcW w:w="712" w:type="pct"/>
          </w:tcPr>
          <w:p w14:paraId="7BD99DD7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O 250</w:t>
            </w:r>
          </w:p>
        </w:tc>
        <w:tc>
          <w:tcPr>
            <w:tcW w:w="706" w:type="pct"/>
          </w:tcPr>
          <w:p w14:paraId="6689413B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L 200</w:t>
            </w:r>
          </w:p>
        </w:tc>
        <w:tc>
          <w:tcPr>
            <w:tcW w:w="751" w:type="pct"/>
          </w:tcPr>
          <w:p w14:paraId="3A9865A7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L250</w:t>
            </w:r>
          </w:p>
        </w:tc>
      </w:tr>
      <w:tr w:rsidR="00191982" w:rsidRPr="00191982" w14:paraId="418F3156" w14:textId="77777777" w:rsidTr="00B37FF3">
        <w:trPr>
          <w:trHeight w:val="704"/>
        </w:trPr>
        <w:tc>
          <w:tcPr>
            <w:tcW w:w="280" w:type="pct"/>
          </w:tcPr>
          <w:p w14:paraId="733EBDB8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1.</w:t>
            </w:r>
          </w:p>
        </w:tc>
        <w:tc>
          <w:tcPr>
            <w:tcW w:w="428" w:type="pct"/>
          </w:tcPr>
          <w:p w14:paraId="4901323B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1 hour</w:t>
            </w:r>
          </w:p>
        </w:tc>
        <w:tc>
          <w:tcPr>
            <w:tcW w:w="708" w:type="pct"/>
          </w:tcPr>
          <w:p w14:paraId="4DF0DAF9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12.83 ± 1.83</w:t>
            </w:r>
          </w:p>
        </w:tc>
        <w:tc>
          <w:tcPr>
            <w:tcW w:w="708" w:type="pct"/>
          </w:tcPr>
          <w:p w14:paraId="2C0D5E9F" w14:textId="77777777" w:rsidR="00191982" w:rsidRPr="00191982" w:rsidRDefault="00191982" w:rsidP="00191982">
            <w:pPr>
              <w:spacing w:line="259" w:lineRule="auto"/>
            </w:pPr>
            <w:r w:rsidRPr="00191982">
              <w:t>21.22 ± 1.10</w:t>
            </w:r>
          </w:p>
        </w:tc>
        <w:tc>
          <w:tcPr>
            <w:tcW w:w="708" w:type="pct"/>
          </w:tcPr>
          <w:p w14:paraId="17F3BD46" w14:textId="77777777" w:rsidR="00191982" w:rsidRPr="00191982" w:rsidRDefault="00191982" w:rsidP="00191982">
            <w:pPr>
              <w:spacing w:line="259" w:lineRule="auto"/>
            </w:pPr>
            <w:r w:rsidRPr="00191982">
              <w:t>10.41 ± 2.97</w:t>
            </w:r>
          </w:p>
        </w:tc>
        <w:tc>
          <w:tcPr>
            <w:tcW w:w="712" w:type="pct"/>
          </w:tcPr>
          <w:p w14:paraId="7CB0F327" w14:textId="77777777" w:rsidR="00191982" w:rsidRPr="00191982" w:rsidRDefault="00191982" w:rsidP="00191982">
            <w:pPr>
              <w:spacing w:line="259" w:lineRule="auto"/>
            </w:pPr>
            <w:r w:rsidRPr="00191982">
              <w:t>20.01 ± 1.12</w:t>
            </w:r>
          </w:p>
        </w:tc>
        <w:tc>
          <w:tcPr>
            <w:tcW w:w="706" w:type="pct"/>
          </w:tcPr>
          <w:p w14:paraId="2B6D1F5F" w14:textId="77777777" w:rsidR="00191982" w:rsidRPr="00191982" w:rsidRDefault="00191982" w:rsidP="00191982">
            <w:pPr>
              <w:spacing w:line="259" w:lineRule="auto"/>
            </w:pPr>
            <w:r w:rsidRPr="00191982">
              <w:t>12.3 ± 1.79</w:t>
            </w:r>
          </w:p>
        </w:tc>
        <w:tc>
          <w:tcPr>
            <w:tcW w:w="751" w:type="pct"/>
          </w:tcPr>
          <w:p w14:paraId="14595143" w14:textId="77777777" w:rsidR="00191982" w:rsidRPr="00191982" w:rsidRDefault="00191982" w:rsidP="00191982">
            <w:pPr>
              <w:spacing w:line="259" w:lineRule="auto"/>
            </w:pPr>
            <w:r w:rsidRPr="00191982">
              <w:t>10.19 ± 1.16</w:t>
            </w:r>
          </w:p>
        </w:tc>
      </w:tr>
      <w:tr w:rsidR="00191982" w:rsidRPr="00191982" w14:paraId="40088243" w14:textId="77777777" w:rsidTr="00B37FF3">
        <w:trPr>
          <w:trHeight w:val="685"/>
        </w:trPr>
        <w:tc>
          <w:tcPr>
            <w:tcW w:w="280" w:type="pct"/>
          </w:tcPr>
          <w:p w14:paraId="2D647A59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2.</w:t>
            </w:r>
          </w:p>
        </w:tc>
        <w:tc>
          <w:tcPr>
            <w:tcW w:w="428" w:type="pct"/>
          </w:tcPr>
          <w:p w14:paraId="02B67477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Day 1</w:t>
            </w:r>
          </w:p>
        </w:tc>
        <w:tc>
          <w:tcPr>
            <w:tcW w:w="708" w:type="pct"/>
          </w:tcPr>
          <w:p w14:paraId="2C9E9B53" w14:textId="77777777" w:rsidR="00191982" w:rsidRPr="00191982" w:rsidRDefault="00191982" w:rsidP="00191982">
            <w:pPr>
              <w:spacing w:line="259" w:lineRule="auto"/>
            </w:pPr>
            <w:r w:rsidRPr="00191982">
              <w:t>19.16 ± 1.20</w:t>
            </w:r>
          </w:p>
        </w:tc>
        <w:tc>
          <w:tcPr>
            <w:tcW w:w="708" w:type="pct"/>
          </w:tcPr>
          <w:p w14:paraId="5BB98B6E" w14:textId="77777777" w:rsidR="00191982" w:rsidRPr="00191982" w:rsidRDefault="00191982" w:rsidP="00191982">
            <w:pPr>
              <w:spacing w:line="259" w:lineRule="auto"/>
            </w:pPr>
            <w:r w:rsidRPr="00191982">
              <w:t>26.6 ± 1.25</w:t>
            </w:r>
          </w:p>
        </w:tc>
        <w:tc>
          <w:tcPr>
            <w:tcW w:w="708" w:type="pct"/>
          </w:tcPr>
          <w:p w14:paraId="7826E85A" w14:textId="77777777" w:rsidR="00191982" w:rsidRPr="00191982" w:rsidRDefault="00191982" w:rsidP="00191982">
            <w:pPr>
              <w:spacing w:line="259" w:lineRule="auto"/>
            </w:pPr>
            <w:r w:rsidRPr="00191982">
              <w:t>24.02 ± 2.40</w:t>
            </w:r>
          </w:p>
        </w:tc>
        <w:tc>
          <w:tcPr>
            <w:tcW w:w="712" w:type="pct"/>
          </w:tcPr>
          <w:p w14:paraId="07ACCC65" w14:textId="77777777" w:rsidR="00191982" w:rsidRPr="00191982" w:rsidRDefault="00191982" w:rsidP="00191982">
            <w:pPr>
              <w:spacing w:line="259" w:lineRule="auto"/>
            </w:pPr>
            <w:r w:rsidRPr="00191982">
              <w:t>26.91 ± 2.77</w:t>
            </w:r>
          </w:p>
        </w:tc>
        <w:tc>
          <w:tcPr>
            <w:tcW w:w="706" w:type="pct"/>
          </w:tcPr>
          <w:p w14:paraId="0B29F05F" w14:textId="77777777" w:rsidR="00191982" w:rsidRPr="00191982" w:rsidRDefault="00191982" w:rsidP="00191982">
            <w:pPr>
              <w:spacing w:line="259" w:lineRule="auto"/>
            </w:pPr>
            <w:r w:rsidRPr="00191982">
              <w:t>19.3 ± 1.97</w:t>
            </w:r>
          </w:p>
        </w:tc>
        <w:tc>
          <w:tcPr>
            <w:tcW w:w="751" w:type="pct"/>
          </w:tcPr>
          <w:p w14:paraId="62F73065" w14:textId="77777777" w:rsidR="00191982" w:rsidRPr="00191982" w:rsidRDefault="00191982" w:rsidP="00191982">
            <w:pPr>
              <w:spacing w:line="259" w:lineRule="auto"/>
            </w:pPr>
            <w:r w:rsidRPr="00191982">
              <w:t>19.97 ± 1.83</w:t>
            </w:r>
          </w:p>
        </w:tc>
      </w:tr>
      <w:tr w:rsidR="00191982" w:rsidRPr="00191982" w14:paraId="698774B1" w14:textId="77777777" w:rsidTr="00B37FF3">
        <w:trPr>
          <w:trHeight w:val="685"/>
        </w:trPr>
        <w:tc>
          <w:tcPr>
            <w:tcW w:w="280" w:type="pct"/>
          </w:tcPr>
          <w:p w14:paraId="217A0993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3.</w:t>
            </w:r>
          </w:p>
        </w:tc>
        <w:tc>
          <w:tcPr>
            <w:tcW w:w="428" w:type="pct"/>
          </w:tcPr>
          <w:p w14:paraId="61CE1FF2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Day 3</w:t>
            </w:r>
          </w:p>
        </w:tc>
        <w:tc>
          <w:tcPr>
            <w:tcW w:w="708" w:type="pct"/>
          </w:tcPr>
          <w:p w14:paraId="3BAC750F" w14:textId="77777777" w:rsidR="00191982" w:rsidRPr="00191982" w:rsidRDefault="00191982" w:rsidP="00191982">
            <w:pPr>
              <w:spacing w:line="259" w:lineRule="auto"/>
            </w:pPr>
            <w:r w:rsidRPr="00191982">
              <w:t>23.11 ± 1.11</w:t>
            </w:r>
          </w:p>
        </w:tc>
        <w:tc>
          <w:tcPr>
            <w:tcW w:w="708" w:type="pct"/>
          </w:tcPr>
          <w:p w14:paraId="62139ABC" w14:textId="77777777" w:rsidR="00191982" w:rsidRPr="00191982" w:rsidRDefault="00191982" w:rsidP="00191982">
            <w:pPr>
              <w:spacing w:line="259" w:lineRule="auto"/>
            </w:pPr>
            <w:r w:rsidRPr="00191982">
              <w:t>32.22 ± 1.58</w:t>
            </w:r>
          </w:p>
        </w:tc>
        <w:tc>
          <w:tcPr>
            <w:tcW w:w="708" w:type="pct"/>
          </w:tcPr>
          <w:p w14:paraId="252419C8" w14:textId="77777777" w:rsidR="00191982" w:rsidRPr="00191982" w:rsidRDefault="00191982" w:rsidP="00191982">
            <w:pPr>
              <w:spacing w:line="259" w:lineRule="auto"/>
            </w:pPr>
            <w:r w:rsidRPr="00191982">
              <w:t>42.75 ± 2.16</w:t>
            </w:r>
          </w:p>
        </w:tc>
        <w:tc>
          <w:tcPr>
            <w:tcW w:w="712" w:type="pct"/>
          </w:tcPr>
          <w:p w14:paraId="74FDCE51" w14:textId="77777777" w:rsidR="00191982" w:rsidRPr="00191982" w:rsidRDefault="00191982" w:rsidP="00191982">
            <w:pPr>
              <w:spacing w:line="259" w:lineRule="auto"/>
            </w:pPr>
            <w:r w:rsidRPr="00191982">
              <w:t>41.97 ± 2.83</w:t>
            </w:r>
          </w:p>
        </w:tc>
        <w:tc>
          <w:tcPr>
            <w:tcW w:w="706" w:type="pct"/>
          </w:tcPr>
          <w:p w14:paraId="47E0F043" w14:textId="77777777" w:rsidR="00191982" w:rsidRPr="00191982" w:rsidRDefault="00191982" w:rsidP="00191982">
            <w:pPr>
              <w:spacing w:line="259" w:lineRule="auto"/>
            </w:pPr>
            <w:r w:rsidRPr="00191982">
              <w:t>24.11 ± 2.12</w:t>
            </w:r>
          </w:p>
        </w:tc>
        <w:tc>
          <w:tcPr>
            <w:tcW w:w="751" w:type="pct"/>
          </w:tcPr>
          <w:p w14:paraId="1B6E177A" w14:textId="77777777" w:rsidR="00191982" w:rsidRPr="00191982" w:rsidRDefault="00191982" w:rsidP="00191982">
            <w:pPr>
              <w:spacing w:line="259" w:lineRule="auto"/>
            </w:pPr>
            <w:r w:rsidRPr="00191982">
              <w:t>22.44 ± 1.97</w:t>
            </w:r>
          </w:p>
        </w:tc>
      </w:tr>
      <w:tr w:rsidR="00191982" w:rsidRPr="00191982" w14:paraId="3760D82D" w14:textId="77777777" w:rsidTr="00B37FF3">
        <w:trPr>
          <w:trHeight w:val="685"/>
        </w:trPr>
        <w:tc>
          <w:tcPr>
            <w:tcW w:w="280" w:type="pct"/>
          </w:tcPr>
          <w:p w14:paraId="0C948E2F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4.</w:t>
            </w:r>
          </w:p>
        </w:tc>
        <w:tc>
          <w:tcPr>
            <w:tcW w:w="428" w:type="pct"/>
          </w:tcPr>
          <w:p w14:paraId="3A1F596C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Day 5</w:t>
            </w:r>
          </w:p>
        </w:tc>
        <w:tc>
          <w:tcPr>
            <w:tcW w:w="708" w:type="pct"/>
          </w:tcPr>
          <w:p w14:paraId="5FB64E7D" w14:textId="77777777" w:rsidR="00191982" w:rsidRPr="00191982" w:rsidRDefault="00191982" w:rsidP="00191982">
            <w:pPr>
              <w:spacing w:line="259" w:lineRule="auto"/>
            </w:pPr>
            <w:r w:rsidRPr="00191982">
              <w:t>26.97 ± 1.75</w:t>
            </w:r>
          </w:p>
        </w:tc>
        <w:tc>
          <w:tcPr>
            <w:tcW w:w="708" w:type="pct"/>
          </w:tcPr>
          <w:p w14:paraId="6FEDEB79" w14:textId="77777777" w:rsidR="00191982" w:rsidRPr="00191982" w:rsidRDefault="00191982" w:rsidP="00191982">
            <w:pPr>
              <w:spacing w:line="259" w:lineRule="auto"/>
            </w:pPr>
            <w:r w:rsidRPr="00191982">
              <w:t>35.91 ± 1.75</w:t>
            </w:r>
          </w:p>
        </w:tc>
        <w:tc>
          <w:tcPr>
            <w:tcW w:w="708" w:type="pct"/>
          </w:tcPr>
          <w:p w14:paraId="156F6789" w14:textId="77777777" w:rsidR="00191982" w:rsidRPr="00191982" w:rsidRDefault="00191982" w:rsidP="00191982">
            <w:pPr>
              <w:spacing w:line="259" w:lineRule="auto"/>
            </w:pPr>
            <w:r w:rsidRPr="00191982">
              <w:t>44.52 ± 1.75</w:t>
            </w:r>
          </w:p>
        </w:tc>
        <w:tc>
          <w:tcPr>
            <w:tcW w:w="712" w:type="pct"/>
          </w:tcPr>
          <w:p w14:paraId="6DE3BFDE" w14:textId="77777777" w:rsidR="00191982" w:rsidRPr="00191982" w:rsidRDefault="00191982" w:rsidP="00191982">
            <w:pPr>
              <w:spacing w:line="259" w:lineRule="auto"/>
            </w:pPr>
            <w:r w:rsidRPr="00191982">
              <w:t>53.5 ± 1.75</w:t>
            </w:r>
          </w:p>
        </w:tc>
        <w:tc>
          <w:tcPr>
            <w:tcW w:w="706" w:type="pct"/>
          </w:tcPr>
          <w:p w14:paraId="5544A454" w14:textId="77777777" w:rsidR="00191982" w:rsidRPr="00191982" w:rsidRDefault="00191982" w:rsidP="00191982">
            <w:pPr>
              <w:spacing w:line="259" w:lineRule="auto"/>
            </w:pPr>
            <w:r w:rsidRPr="00191982">
              <w:t>33.12 ± 1.75</w:t>
            </w:r>
          </w:p>
        </w:tc>
        <w:tc>
          <w:tcPr>
            <w:tcW w:w="751" w:type="pct"/>
          </w:tcPr>
          <w:p w14:paraId="45610DF2" w14:textId="77777777" w:rsidR="00191982" w:rsidRPr="00191982" w:rsidRDefault="00191982" w:rsidP="00191982">
            <w:pPr>
              <w:spacing w:line="259" w:lineRule="auto"/>
            </w:pPr>
            <w:r w:rsidRPr="00191982">
              <w:t>29.47 ± 1.75</w:t>
            </w:r>
          </w:p>
        </w:tc>
      </w:tr>
    </w:tbl>
    <w:p w14:paraId="7A96BEDA" w14:textId="77777777" w:rsidR="00191982" w:rsidRPr="00191982" w:rsidRDefault="00191982" w:rsidP="00191982"/>
    <w:p w14:paraId="178058C7" w14:textId="7A341061" w:rsidR="00191982" w:rsidRPr="00191982" w:rsidRDefault="00191982" w:rsidP="00B37FF3">
      <w:r w:rsidRPr="00191982">
        <w:t>Shore A hardness of control and experimental tissue conditioner disks in artificial saliv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"/>
        <w:gridCol w:w="723"/>
        <w:gridCol w:w="1155"/>
        <w:gridCol w:w="1155"/>
        <w:gridCol w:w="1155"/>
        <w:gridCol w:w="1161"/>
        <w:gridCol w:w="1152"/>
        <w:gridCol w:w="1226"/>
      </w:tblGrid>
      <w:tr w:rsidR="00191982" w:rsidRPr="00191982" w14:paraId="6DAB38DA" w14:textId="77777777" w:rsidTr="00B37FF3">
        <w:trPr>
          <w:trHeight w:val="867"/>
        </w:trPr>
        <w:tc>
          <w:tcPr>
            <w:tcW w:w="280" w:type="pct"/>
          </w:tcPr>
          <w:p w14:paraId="31DA7DEB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No.</w:t>
            </w:r>
          </w:p>
        </w:tc>
        <w:tc>
          <w:tcPr>
            <w:tcW w:w="428" w:type="pct"/>
          </w:tcPr>
          <w:p w14:paraId="261D7FFB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Time</w:t>
            </w:r>
          </w:p>
        </w:tc>
        <w:tc>
          <w:tcPr>
            <w:tcW w:w="4292" w:type="pct"/>
            <w:gridSpan w:val="6"/>
          </w:tcPr>
          <w:p w14:paraId="54C39154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Mean ± Standard deviation of hardness in artificial saliva (n=3)</w:t>
            </w:r>
          </w:p>
        </w:tc>
      </w:tr>
      <w:tr w:rsidR="00191982" w:rsidRPr="00191982" w14:paraId="7FB2EB65" w14:textId="77777777" w:rsidTr="00B37FF3">
        <w:trPr>
          <w:trHeight w:val="685"/>
        </w:trPr>
        <w:tc>
          <w:tcPr>
            <w:tcW w:w="280" w:type="pct"/>
          </w:tcPr>
          <w:p w14:paraId="5CB0EE44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</w:p>
        </w:tc>
        <w:tc>
          <w:tcPr>
            <w:tcW w:w="428" w:type="pct"/>
          </w:tcPr>
          <w:p w14:paraId="0AB19646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</w:p>
        </w:tc>
        <w:tc>
          <w:tcPr>
            <w:tcW w:w="708" w:type="pct"/>
          </w:tcPr>
          <w:p w14:paraId="59DEC0AA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CTC</w:t>
            </w:r>
          </w:p>
        </w:tc>
        <w:tc>
          <w:tcPr>
            <w:tcW w:w="708" w:type="pct"/>
          </w:tcPr>
          <w:p w14:paraId="51920D4D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BNP</w:t>
            </w:r>
          </w:p>
        </w:tc>
        <w:tc>
          <w:tcPr>
            <w:tcW w:w="708" w:type="pct"/>
          </w:tcPr>
          <w:p w14:paraId="6B15311D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O 200</w:t>
            </w:r>
          </w:p>
        </w:tc>
        <w:tc>
          <w:tcPr>
            <w:tcW w:w="712" w:type="pct"/>
          </w:tcPr>
          <w:p w14:paraId="270A2630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O 250</w:t>
            </w:r>
          </w:p>
        </w:tc>
        <w:tc>
          <w:tcPr>
            <w:tcW w:w="706" w:type="pct"/>
          </w:tcPr>
          <w:p w14:paraId="4B67D4A1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L 200</w:t>
            </w:r>
          </w:p>
        </w:tc>
        <w:tc>
          <w:tcPr>
            <w:tcW w:w="751" w:type="pct"/>
          </w:tcPr>
          <w:p w14:paraId="6955127B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L250</w:t>
            </w:r>
          </w:p>
        </w:tc>
      </w:tr>
      <w:tr w:rsidR="00191982" w:rsidRPr="00191982" w14:paraId="0123A1AF" w14:textId="77777777" w:rsidTr="00B37FF3">
        <w:trPr>
          <w:trHeight w:val="704"/>
        </w:trPr>
        <w:tc>
          <w:tcPr>
            <w:tcW w:w="280" w:type="pct"/>
          </w:tcPr>
          <w:p w14:paraId="0DFD856B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1.</w:t>
            </w:r>
          </w:p>
        </w:tc>
        <w:tc>
          <w:tcPr>
            <w:tcW w:w="428" w:type="pct"/>
          </w:tcPr>
          <w:p w14:paraId="51F419EF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Day 1</w:t>
            </w:r>
          </w:p>
        </w:tc>
        <w:tc>
          <w:tcPr>
            <w:tcW w:w="708" w:type="pct"/>
          </w:tcPr>
          <w:p w14:paraId="1C93CB48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20.10 ± 1.03</w:t>
            </w:r>
          </w:p>
        </w:tc>
        <w:tc>
          <w:tcPr>
            <w:tcW w:w="708" w:type="pct"/>
          </w:tcPr>
          <w:p w14:paraId="6CEA3A62" w14:textId="77777777" w:rsidR="00191982" w:rsidRPr="00191982" w:rsidRDefault="00191982" w:rsidP="00191982">
            <w:pPr>
              <w:spacing w:line="259" w:lineRule="auto"/>
            </w:pPr>
            <w:r w:rsidRPr="00191982">
              <w:t>31.83 ± 1.36</w:t>
            </w:r>
          </w:p>
        </w:tc>
        <w:tc>
          <w:tcPr>
            <w:tcW w:w="708" w:type="pct"/>
          </w:tcPr>
          <w:p w14:paraId="70CEA867" w14:textId="77777777" w:rsidR="00191982" w:rsidRPr="00191982" w:rsidRDefault="00191982" w:rsidP="00191982">
            <w:pPr>
              <w:spacing w:line="259" w:lineRule="auto"/>
            </w:pPr>
            <w:r w:rsidRPr="00191982">
              <w:t>14.5 ± 2.02</w:t>
            </w:r>
          </w:p>
        </w:tc>
        <w:tc>
          <w:tcPr>
            <w:tcW w:w="712" w:type="pct"/>
          </w:tcPr>
          <w:p w14:paraId="431F5959" w14:textId="77777777" w:rsidR="00191982" w:rsidRPr="00191982" w:rsidRDefault="00191982" w:rsidP="00191982">
            <w:pPr>
              <w:spacing w:line="259" w:lineRule="auto"/>
            </w:pPr>
            <w:r w:rsidRPr="00191982">
              <w:t>20.94 ± 1.72</w:t>
            </w:r>
          </w:p>
        </w:tc>
        <w:tc>
          <w:tcPr>
            <w:tcW w:w="706" w:type="pct"/>
          </w:tcPr>
          <w:p w14:paraId="24B394C2" w14:textId="77777777" w:rsidR="00191982" w:rsidRPr="00191982" w:rsidRDefault="00191982" w:rsidP="00191982">
            <w:pPr>
              <w:spacing w:line="259" w:lineRule="auto"/>
            </w:pPr>
            <w:r w:rsidRPr="00191982">
              <w:t>21.36 ± 2.10</w:t>
            </w:r>
          </w:p>
        </w:tc>
        <w:tc>
          <w:tcPr>
            <w:tcW w:w="751" w:type="pct"/>
          </w:tcPr>
          <w:p w14:paraId="185E9FC2" w14:textId="77777777" w:rsidR="00191982" w:rsidRPr="00191982" w:rsidRDefault="00191982" w:rsidP="00191982">
            <w:pPr>
              <w:spacing w:line="259" w:lineRule="auto"/>
            </w:pPr>
            <w:r w:rsidRPr="00191982">
              <w:t>17.23 ± 2.00</w:t>
            </w:r>
          </w:p>
        </w:tc>
      </w:tr>
      <w:tr w:rsidR="00191982" w:rsidRPr="00191982" w14:paraId="0C018056" w14:textId="77777777" w:rsidTr="00B37FF3">
        <w:trPr>
          <w:trHeight w:val="685"/>
        </w:trPr>
        <w:tc>
          <w:tcPr>
            <w:tcW w:w="280" w:type="pct"/>
          </w:tcPr>
          <w:p w14:paraId="4EFE5FA2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2.</w:t>
            </w:r>
          </w:p>
        </w:tc>
        <w:tc>
          <w:tcPr>
            <w:tcW w:w="428" w:type="pct"/>
          </w:tcPr>
          <w:p w14:paraId="0FA7B860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Day 3</w:t>
            </w:r>
          </w:p>
        </w:tc>
        <w:tc>
          <w:tcPr>
            <w:tcW w:w="708" w:type="pct"/>
          </w:tcPr>
          <w:p w14:paraId="3058F6BE" w14:textId="77777777" w:rsidR="00191982" w:rsidRPr="00191982" w:rsidRDefault="00191982" w:rsidP="00191982">
            <w:pPr>
              <w:spacing w:line="259" w:lineRule="auto"/>
            </w:pPr>
            <w:r w:rsidRPr="00191982">
              <w:t>24.12 ± 1.51</w:t>
            </w:r>
          </w:p>
        </w:tc>
        <w:tc>
          <w:tcPr>
            <w:tcW w:w="708" w:type="pct"/>
          </w:tcPr>
          <w:p w14:paraId="5FFEB5E2" w14:textId="77777777" w:rsidR="00191982" w:rsidRPr="00191982" w:rsidRDefault="00191982" w:rsidP="00191982">
            <w:pPr>
              <w:spacing w:line="259" w:lineRule="auto"/>
            </w:pPr>
            <w:r w:rsidRPr="00191982">
              <w:t>34.19 ± 1.75</w:t>
            </w:r>
          </w:p>
        </w:tc>
        <w:tc>
          <w:tcPr>
            <w:tcW w:w="708" w:type="pct"/>
          </w:tcPr>
          <w:p w14:paraId="4994774B" w14:textId="77777777" w:rsidR="00191982" w:rsidRPr="00191982" w:rsidRDefault="00191982" w:rsidP="00191982">
            <w:pPr>
              <w:spacing w:line="259" w:lineRule="auto"/>
            </w:pPr>
            <w:r w:rsidRPr="00191982">
              <w:t>15.2 ± 3.82</w:t>
            </w:r>
          </w:p>
        </w:tc>
        <w:tc>
          <w:tcPr>
            <w:tcW w:w="712" w:type="pct"/>
          </w:tcPr>
          <w:p w14:paraId="5FB14A11" w14:textId="77777777" w:rsidR="00191982" w:rsidRPr="00191982" w:rsidRDefault="00191982" w:rsidP="00191982">
            <w:pPr>
              <w:spacing w:line="259" w:lineRule="auto"/>
            </w:pPr>
            <w:r w:rsidRPr="00191982">
              <w:t>31.9 ± 1.30</w:t>
            </w:r>
          </w:p>
        </w:tc>
        <w:tc>
          <w:tcPr>
            <w:tcW w:w="706" w:type="pct"/>
          </w:tcPr>
          <w:p w14:paraId="2F735581" w14:textId="77777777" w:rsidR="00191982" w:rsidRPr="00191982" w:rsidRDefault="00191982" w:rsidP="00191982">
            <w:pPr>
              <w:spacing w:line="259" w:lineRule="auto"/>
            </w:pPr>
            <w:r w:rsidRPr="00191982">
              <w:t>21.61 ± 1.18</w:t>
            </w:r>
          </w:p>
        </w:tc>
        <w:tc>
          <w:tcPr>
            <w:tcW w:w="751" w:type="pct"/>
          </w:tcPr>
          <w:p w14:paraId="76A3FBD8" w14:textId="77777777" w:rsidR="00191982" w:rsidRPr="00191982" w:rsidRDefault="00191982" w:rsidP="00191982">
            <w:pPr>
              <w:spacing w:line="259" w:lineRule="auto"/>
            </w:pPr>
            <w:r w:rsidRPr="00191982">
              <w:t>20.91 ± 1.12</w:t>
            </w:r>
          </w:p>
        </w:tc>
      </w:tr>
      <w:tr w:rsidR="00191982" w:rsidRPr="00191982" w14:paraId="43EE3AC8" w14:textId="77777777" w:rsidTr="00B37FF3">
        <w:trPr>
          <w:trHeight w:val="685"/>
        </w:trPr>
        <w:tc>
          <w:tcPr>
            <w:tcW w:w="280" w:type="pct"/>
          </w:tcPr>
          <w:p w14:paraId="30A52841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3.</w:t>
            </w:r>
          </w:p>
        </w:tc>
        <w:tc>
          <w:tcPr>
            <w:tcW w:w="428" w:type="pct"/>
          </w:tcPr>
          <w:p w14:paraId="4B060441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Day 5</w:t>
            </w:r>
          </w:p>
        </w:tc>
        <w:tc>
          <w:tcPr>
            <w:tcW w:w="708" w:type="pct"/>
          </w:tcPr>
          <w:p w14:paraId="40DE05C2" w14:textId="77777777" w:rsidR="00191982" w:rsidRPr="00191982" w:rsidRDefault="00191982" w:rsidP="00191982">
            <w:pPr>
              <w:spacing w:line="259" w:lineRule="auto"/>
            </w:pPr>
            <w:r w:rsidRPr="00191982">
              <w:t>27.13 ± 1.62</w:t>
            </w:r>
          </w:p>
        </w:tc>
        <w:tc>
          <w:tcPr>
            <w:tcW w:w="708" w:type="pct"/>
          </w:tcPr>
          <w:p w14:paraId="208FBCA5" w14:textId="77777777" w:rsidR="00191982" w:rsidRPr="00191982" w:rsidRDefault="00191982" w:rsidP="00191982">
            <w:pPr>
              <w:spacing w:line="259" w:lineRule="auto"/>
            </w:pPr>
            <w:r w:rsidRPr="00191982">
              <w:t>36.47 ± 1.34</w:t>
            </w:r>
          </w:p>
        </w:tc>
        <w:tc>
          <w:tcPr>
            <w:tcW w:w="708" w:type="pct"/>
          </w:tcPr>
          <w:p w14:paraId="4544BF43" w14:textId="77777777" w:rsidR="00191982" w:rsidRPr="00191982" w:rsidRDefault="00191982" w:rsidP="00191982">
            <w:pPr>
              <w:spacing w:line="259" w:lineRule="auto"/>
            </w:pPr>
            <w:r w:rsidRPr="00191982">
              <w:t>15.3 ± 2.6</w:t>
            </w:r>
          </w:p>
        </w:tc>
        <w:tc>
          <w:tcPr>
            <w:tcW w:w="712" w:type="pct"/>
          </w:tcPr>
          <w:p w14:paraId="796A4574" w14:textId="77777777" w:rsidR="00191982" w:rsidRPr="00191982" w:rsidRDefault="00191982" w:rsidP="00191982">
            <w:pPr>
              <w:spacing w:line="259" w:lineRule="auto"/>
            </w:pPr>
            <w:r w:rsidRPr="00191982">
              <w:t>28 ± 1.46</w:t>
            </w:r>
          </w:p>
        </w:tc>
        <w:tc>
          <w:tcPr>
            <w:tcW w:w="706" w:type="pct"/>
          </w:tcPr>
          <w:p w14:paraId="7CF7645B" w14:textId="77777777" w:rsidR="00191982" w:rsidRPr="00191982" w:rsidRDefault="00191982" w:rsidP="00191982">
            <w:pPr>
              <w:spacing w:line="259" w:lineRule="auto"/>
            </w:pPr>
            <w:r w:rsidRPr="00191982">
              <w:t>21.97 ± 1.33</w:t>
            </w:r>
          </w:p>
        </w:tc>
        <w:tc>
          <w:tcPr>
            <w:tcW w:w="751" w:type="pct"/>
          </w:tcPr>
          <w:p w14:paraId="39D1E295" w14:textId="77777777" w:rsidR="00191982" w:rsidRPr="00191982" w:rsidRDefault="00191982" w:rsidP="00191982">
            <w:pPr>
              <w:spacing w:line="259" w:lineRule="auto"/>
            </w:pPr>
            <w:r w:rsidRPr="00191982">
              <w:t>23.98 ± 1.61</w:t>
            </w:r>
          </w:p>
        </w:tc>
      </w:tr>
    </w:tbl>
    <w:p w14:paraId="7FADDBA5" w14:textId="58714CCB" w:rsidR="00B37FF3" w:rsidRDefault="00B37FF3" w:rsidP="00191982"/>
    <w:p w14:paraId="0D9BDA78" w14:textId="77777777" w:rsidR="00FF411A" w:rsidRDefault="00FF411A" w:rsidP="00191982"/>
    <w:p w14:paraId="213DC73A" w14:textId="20DAA9B9" w:rsidR="00191982" w:rsidRPr="00191982" w:rsidRDefault="00191982" w:rsidP="00B37FF3">
      <w:r w:rsidRPr="00191982">
        <w:t>Shore A hardness of control and experimental tissue conditioner disks in distilled wat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"/>
        <w:gridCol w:w="723"/>
        <w:gridCol w:w="1154"/>
        <w:gridCol w:w="1155"/>
        <w:gridCol w:w="1155"/>
        <w:gridCol w:w="1162"/>
        <w:gridCol w:w="1152"/>
        <w:gridCol w:w="1226"/>
      </w:tblGrid>
      <w:tr w:rsidR="00191982" w:rsidRPr="00191982" w14:paraId="04459B2F" w14:textId="77777777" w:rsidTr="0092702B">
        <w:trPr>
          <w:trHeight w:val="867"/>
        </w:trPr>
        <w:tc>
          <w:tcPr>
            <w:tcW w:w="343" w:type="pct"/>
          </w:tcPr>
          <w:p w14:paraId="5A10B623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lastRenderedPageBreak/>
              <w:t>No.</w:t>
            </w:r>
          </w:p>
        </w:tc>
        <w:tc>
          <w:tcPr>
            <w:tcW w:w="436" w:type="pct"/>
          </w:tcPr>
          <w:p w14:paraId="4E285426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Time</w:t>
            </w:r>
          </w:p>
        </w:tc>
        <w:tc>
          <w:tcPr>
            <w:tcW w:w="4221" w:type="pct"/>
            <w:gridSpan w:val="6"/>
          </w:tcPr>
          <w:p w14:paraId="7C31242C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Mean ± Standard deviation of hardness in distilled water (n=3)</w:t>
            </w:r>
          </w:p>
        </w:tc>
      </w:tr>
      <w:tr w:rsidR="00191982" w:rsidRPr="00191982" w14:paraId="06B318A8" w14:textId="77777777" w:rsidTr="0092702B">
        <w:trPr>
          <w:trHeight w:val="685"/>
        </w:trPr>
        <w:tc>
          <w:tcPr>
            <w:tcW w:w="343" w:type="pct"/>
          </w:tcPr>
          <w:p w14:paraId="7D5EFC77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</w:p>
        </w:tc>
        <w:tc>
          <w:tcPr>
            <w:tcW w:w="436" w:type="pct"/>
          </w:tcPr>
          <w:p w14:paraId="40084962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</w:p>
        </w:tc>
        <w:tc>
          <w:tcPr>
            <w:tcW w:w="696" w:type="pct"/>
          </w:tcPr>
          <w:p w14:paraId="18F3FAAA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CTC</w:t>
            </w:r>
          </w:p>
        </w:tc>
        <w:tc>
          <w:tcPr>
            <w:tcW w:w="696" w:type="pct"/>
          </w:tcPr>
          <w:p w14:paraId="62E3F8DD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BNP</w:t>
            </w:r>
          </w:p>
        </w:tc>
        <w:tc>
          <w:tcPr>
            <w:tcW w:w="696" w:type="pct"/>
          </w:tcPr>
          <w:p w14:paraId="5ECF1D76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O 200</w:t>
            </w:r>
          </w:p>
        </w:tc>
        <w:tc>
          <w:tcPr>
            <w:tcW w:w="700" w:type="pct"/>
          </w:tcPr>
          <w:p w14:paraId="4AAA1647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O 250</w:t>
            </w:r>
          </w:p>
        </w:tc>
        <w:tc>
          <w:tcPr>
            <w:tcW w:w="694" w:type="pct"/>
          </w:tcPr>
          <w:p w14:paraId="7A257689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L 200</w:t>
            </w:r>
          </w:p>
        </w:tc>
        <w:tc>
          <w:tcPr>
            <w:tcW w:w="739" w:type="pct"/>
          </w:tcPr>
          <w:p w14:paraId="0A415052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ECL250</w:t>
            </w:r>
          </w:p>
        </w:tc>
      </w:tr>
      <w:tr w:rsidR="00191982" w:rsidRPr="00191982" w14:paraId="3D7D4E62" w14:textId="77777777" w:rsidTr="0092702B">
        <w:trPr>
          <w:trHeight w:val="685"/>
        </w:trPr>
        <w:tc>
          <w:tcPr>
            <w:tcW w:w="343" w:type="pct"/>
          </w:tcPr>
          <w:p w14:paraId="1FC5A7B8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1.</w:t>
            </w:r>
          </w:p>
        </w:tc>
        <w:tc>
          <w:tcPr>
            <w:tcW w:w="436" w:type="pct"/>
          </w:tcPr>
          <w:p w14:paraId="7CC00AA4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Day 1</w:t>
            </w:r>
          </w:p>
        </w:tc>
        <w:tc>
          <w:tcPr>
            <w:tcW w:w="696" w:type="pct"/>
          </w:tcPr>
          <w:p w14:paraId="6E653CBF" w14:textId="77777777" w:rsidR="00191982" w:rsidRPr="00191982" w:rsidRDefault="00191982" w:rsidP="00191982">
            <w:pPr>
              <w:spacing w:line="259" w:lineRule="auto"/>
            </w:pPr>
            <w:r w:rsidRPr="00191982">
              <w:t>22.41 ± 0.91</w:t>
            </w:r>
          </w:p>
        </w:tc>
        <w:tc>
          <w:tcPr>
            <w:tcW w:w="696" w:type="pct"/>
          </w:tcPr>
          <w:p w14:paraId="3CD85F4D" w14:textId="77777777" w:rsidR="00191982" w:rsidRPr="00191982" w:rsidRDefault="00191982" w:rsidP="00191982">
            <w:pPr>
              <w:spacing w:line="259" w:lineRule="auto"/>
            </w:pPr>
            <w:r w:rsidRPr="00191982">
              <w:t>32.71 ± 1.18</w:t>
            </w:r>
          </w:p>
        </w:tc>
        <w:tc>
          <w:tcPr>
            <w:tcW w:w="696" w:type="pct"/>
          </w:tcPr>
          <w:p w14:paraId="53CCE6D0" w14:textId="77777777" w:rsidR="00191982" w:rsidRPr="00191982" w:rsidRDefault="00191982" w:rsidP="00191982">
            <w:pPr>
              <w:spacing w:line="259" w:lineRule="auto"/>
            </w:pPr>
            <w:r w:rsidRPr="00191982">
              <w:t>26.35 ± 2.46</w:t>
            </w:r>
          </w:p>
        </w:tc>
        <w:tc>
          <w:tcPr>
            <w:tcW w:w="700" w:type="pct"/>
          </w:tcPr>
          <w:p w14:paraId="76BF8B3B" w14:textId="77777777" w:rsidR="00191982" w:rsidRPr="00191982" w:rsidRDefault="00191982" w:rsidP="00191982">
            <w:pPr>
              <w:spacing w:line="259" w:lineRule="auto"/>
            </w:pPr>
            <w:r w:rsidRPr="00191982">
              <w:t>19.55 ± 1.80</w:t>
            </w:r>
          </w:p>
        </w:tc>
        <w:tc>
          <w:tcPr>
            <w:tcW w:w="694" w:type="pct"/>
          </w:tcPr>
          <w:p w14:paraId="2D4D5630" w14:textId="77777777" w:rsidR="00191982" w:rsidRPr="00191982" w:rsidRDefault="00191982" w:rsidP="00191982">
            <w:pPr>
              <w:spacing w:line="259" w:lineRule="auto"/>
            </w:pPr>
            <w:r w:rsidRPr="00191982">
              <w:t>22.55 ± 1.58</w:t>
            </w:r>
          </w:p>
        </w:tc>
        <w:tc>
          <w:tcPr>
            <w:tcW w:w="739" w:type="pct"/>
          </w:tcPr>
          <w:p w14:paraId="0AF03DBE" w14:textId="77777777" w:rsidR="00191982" w:rsidRPr="00191982" w:rsidRDefault="00191982" w:rsidP="00191982">
            <w:pPr>
              <w:spacing w:line="259" w:lineRule="auto"/>
            </w:pPr>
            <w:r w:rsidRPr="00191982">
              <w:t>20.83 ± 1.42</w:t>
            </w:r>
          </w:p>
        </w:tc>
      </w:tr>
      <w:tr w:rsidR="00191982" w:rsidRPr="00191982" w14:paraId="1D043304" w14:textId="77777777" w:rsidTr="0092702B">
        <w:trPr>
          <w:trHeight w:val="685"/>
        </w:trPr>
        <w:tc>
          <w:tcPr>
            <w:tcW w:w="343" w:type="pct"/>
          </w:tcPr>
          <w:p w14:paraId="0B34CD76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2.</w:t>
            </w:r>
          </w:p>
        </w:tc>
        <w:tc>
          <w:tcPr>
            <w:tcW w:w="436" w:type="pct"/>
          </w:tcPr>
          <w:p w14:paraId="03BAE2C4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Day 3</w:t>
            </w:r>
          </w:p>
        </w:tc>
        <w:tc>
          <w:tcPr>
            <w:tcW w:w="696" w:type="pct"/>
          </w:tcPr>
          <w:p w14:paraId="339A23D7" w14:textId="77777777" w:rsidR="00191982" w:rsidRPr="00191982" w:rsidRDefault="00191982" w:rsidP="00191982">
            <w:pPr>
              <w:spacing w:line="259" w:lineRule="auto"/>
            </w:pPr>
            <w:r w:rsidRPr="00191982">
              <w:t>22.5 ± 1.17</w:t>
            </w:r>
          </w:p>
        </w:tc>
        <w:tc>
          <w:tcPr>
            <w:tcW w:w="696" w:type="pct"/>
          </w:tcPr>
          <w:p w14:paraId="3B5DB025" w14:textId="77777777" w:rsidR="00191982" w:rsidRPr="00191982" w:rsidRDefault="00191982" w:rsidP="00191982">
            <w:pPr>
              <w:spacing w:line="259" w:lineRule="auto"/>
            </w:pPr>
            <w:r w:rsidRPr="00191982">
              <w:t>33.94 ± 1.37</w:t>
            </w:r>
          </w:p>
        </w:tc>
        <w:tc>
          <w:tcPr>
            <w:tcW w:w="696" w:type="pct"/>
          </w:tcPr>
          <w:p w14:paraId="143B4865" w14:textId="77777777" w:rsidR="00191982" w:rsidRPr="00191982" w:rsidRDefault="00191982" w:rsidP="00191982">
            <w:pPr>
              <w:spacing w:line="259" w:lineRule="auto"/>
            </w:pPr>
            <w:r w:rsidRPr="00191982">
              <w:t>28.36 ± 1.89</w:t>
            </w:r>
          </w:p>
        </w:tc>
        <w:tc>
          <w:tcPr>
            <w:tcW w:w="700" w:type="pct"/>
          </w:tcPr>
          <w:p w14:paraId="41551313" w14:textId="77777777" w:rsidR="00191982" w:rsidRPr="00191982" w:rsidRDefault="00191982" w:rsidP="00191982">
            <w:pPr>
              <w:spacing w:line="259" w:lineRule="auto"/>
            </w:pPr>
            <w:r w:rsidRPr="00191982">
              <w:t>30.12 ± 2.31</w:t>
            </w:r>
          </w:p>
        </w:tc>
        <w:tc>
          <w:tcPr>
            <w:tcW w:w="694" w:type="pct"/>
          </w:tcPr>
          <w:p w14:paraId="77C98535" w14:textId="77777777" w:rsidR="00191982" w:rsidRPr="00191982" w:rsidRDefault="00191982" w:rsidP="00191982">
            <w:pPr>
              <w:spacing w:line="259" w:lineRule="auto"/>
            </w:pPr>
            <w:r w:rsidRPr="00191982">
              <w:t>25.25 ± 1.42</w:t>
            </w:r>
          </w:p>
        </w:tc>
        <w:tc>
          <w:tcPr>
            <w:tcW w:w="739" w:type="pct"/>
          </w:tcPr>
          <w:p w14:paraId="09084322" w14:textId="77777777" w:rsidR="00191982" w:rsidRPr="00191982" w:rsidRDefault="00191982" w:rsidP="00191982">
            <w:pPr>
              <w:spacing w:line="259" w:lineRule="auto"/>
            </w:pPr>
            <w:r w:rsidRPr="00191982">
              <w:t>21.21 ± 1.42</w:t>
            </w:r>
          </w:p>
        </w:tc>
      </w:tr>
      <w:tr w:rsidR="00191982" w:rsidRPr="00191982" w14:paraId="6161BCE1" w14:textId="77777777" w:rsidTr="0092702B">
        <w:trPr>
          <w:trHeight w:val="685"/>
        </w:trPr>
        <w:tc>
          <w:tcPr>
            <w:tcW w:w="343" w:type="pct"/>
          </w:tcPr>
          <w:p w14:paraId="4525D4C1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3.</w:t>
            </w:r>
          </w:p>
        </w:tc>
        <w:tc>
          <w:tcPr>
            <w:tcW w:w="436" w:type="pct"/>
          </w:tcPr>
          <w:p w14:paraId="575FC1B6" w14:textId="77777777" w:rsidR="00191982" w:rsidRPr="00191982" w:rsidRDefault="00191982" w:rsidP="00191982">
            <w:pPr>
              <w:spacing w:line="259" w:lineRule="auto"/>
              <w:rPr>
                <w:b/>
              </w:rPr>
            </w:pPr>
            <w:r w:rsidRPr="00191982">
              <w:t>Day 5</w:t>
            </w:r>
          </w:p>
        </w:tc>
        <w:tc>
          <w:tcPr>
            <w:tcW w:w="696" w:type="pct"/>
          </w:tcPr>
          <w:p w14:paraId="0F97358B" w14:textId="77777777" w:rsidR="00191982" w:rsidRPr="00191982" w:rsidRDefault="00191982" w:rsidP="00191982">
            <w:pPr>
              <w:spacing w:line="259" w:lineRule="auto"/>
            </w:pPr>
            <w:r w:rsidRPr="00191982">
              <w:t>28.6 ± 1.32</w:t>
            </w:r>
          </w:p>
        </w:tc>
        <w:tc>
          <w:tcPr>
            <w:tcW w:w="696" w:type="pct"/>
          </w:tcPr>
          <w:p w14:paraId="36EDC17B" w14:textId="77777777" w:rsidR="00191982" w:rsidRPr="00191982" w:rsidRDefault="00191982" w:rsidP="00191982">
            <w:pPr>
              <w:spacing w:line="259" w:lineRule="auto"/>
            </w:pPr>
            <w:r w:rsidRPr="00191982">
              <w:t>38.9 ± 1.90</w:t>
            </w:r>
          </w:p>
        </w:tc>
        <w:tc>
          <w:tcPr>
            <w:tcW w:w="696" w:type="pct"/>
          </w:tcPr>
          <w:p w14:paraId="5A24570F" w14:textId="77777777" w:rsidR="00191982" w:rsidRPr="00191982" w:rsidRDefault="00191982" w:rsidP="00191982">
            <w:pPr>
              <w:spacing w:line="259" w:lineRule="auto"/>
            </w:pPr>
            <w:r w:rsidRPr="00191982">
              <w:t>38.3 ± 2.01</w:t>
            </w:r>
          </w:p>
        </w:tc>
        <w:tc>
          <w:tcPr>
            <w:tcW w:w="700" w:type="pct"/>
          </w:tcPr>
          <w:p w14:paraId="3F2CD050" w14:textId="77777777" w:rsidR="00191982" w:rsidRPr="00191982" w:rsidRDefault="00191982" w:rsidP="00191982">
            <w:pPr>
              <w:spacing w:line="259" w:lineRule="auto"/>
            </w:pPr>
            <w:r w:rsidRPr="00191982">
              <w:t>31.65 ± 2.16</w:t>
            </w:r>
          </w:p>
        </w:tc>
        <w:tc>
          <w:tcPr>
            <w:tcW w:w="694" w:type="pct"/>
          </w:tcPr>
          <w:p w14:paraId="35405C30" w14:textId="77777777" w:rsidR="00191982" w:rsidRPr="00191982" w:rsidRDefault="00191982" w:rsidP="00191982">
            <w:pPr>
              <w:spacing w:line="259" w:lineRule="auto"/>
            </w:pPr>
            <w:r w:rsidRPr="00191982">
              <w:t>26.75 ± 1.31</w:t>
            </w:r>
          </w:p>
        </w:tc>
        <w:tc>
          <w:tcPr>
            <w:tcW w:w="739" w:type="pct"/>
          </w:tcPr>
          <w:p w14:paraId="011D7016" w14:textId="77777777" w:rsidR="00191982" w:rsidRPr="00191982" w:rsidRDefault="00191982" w:rsidP="00191982">
            <w:pPr>
              <w:spacing w:line="259" w:lineRule="auto"/>
            </w:pPr>
            <w:r w:rsidRPr="00191982">
              <w:t>26.11 ± 1.99</w:t>
            </w:r>
          </w:p>
        </w:tc>
      </w:tr>
    </w:tbl>
    <w:p w14:paraId="0EE56D3A" w14:textId="37392B49" w:rsidR="0092702B" w:rsidRDefault="0092702B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273E5102" w14:textId="1CB68A21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21DDC3A5" w14:textId="53A7587F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55FAEBE2" w14:textId="16381E96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01FA2009" w14:textId="73ABADF1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1C3CEAFF" w14:textId="680FE72A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45242EBE" w14:textId="18220BDD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6D2DD2C8" w14:textId="11FC3706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13D7981B" w14:textId="50F2FCC1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14D753C1" w14:textId="23B4CC36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6A0AF6D3" w14:textId="41ABFA3B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7DAB93C1" w14:textId="3A5049A7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35264CEE" w14:textId="19622852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65B18DCE" w14:textId="679A04A1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1AB08ACD" w14:textId="01C9AD0C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31005F48" w14:textId="7654104B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1201F480" w14:textId="700D91A9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539A0551" w14:textId="56CAD741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3EB0C8DB" w14:textId="1F165725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3719FB43" w14:textId="7AC9047D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0CBE36BC" w14:textId="78467F91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4398E37F" w14:textId="5B5C68DC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032FA514" w14:textId="55DCABFC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0DBEB37A" w14:textId="67F7FA07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2F3FCCEA" w14:textId="3DA4F5D7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7C7801DC" w14:textId="22EC3D13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5BEFC7F5" w14:textId="18D6FBD7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0A8827EC" w14:textId="247040C8" w:rsidR="00CF587F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p w14:paraId="01720D67" w14:textId="77777777" w:rsidR="00CF587F" w:rsidRPr="0092702B" w:rsidRDefault="00CF587F" w:rsidP="0092702B">
      <w:pPr>
        <w:autoSpaceDE w:val="0"/>
        <w:autoSpaceDN w:val="0"/>
        <w:adjustRightInd w:val="0"/>
        <w:spacing w:before="0" w:after="0" w:line="240" w:lineRule="auto"/>
        <w:jc w:val="left"/>
        <w:rPr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7"/>
        <w:gridCol w:w="1654"/>
        <w:gridCol w:w="289"/>
        <w:gridCol w:w="1501"/>
        <w:gridCol w:w="783"/>
        <w:gridCol w:w="424"/>
        <w:gridCol w:w="698"/>
        <w:gridCol w:w="873"/>
        <w:gridCol w:w="808"/>
      </w:tblGrid>
      <w:tr w:rsidR="0092702B" w:rsidRPr="00CF587F" w14:paraId="081815FB" w14:textId="77777777" w:rsidTr="00051783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4C21A" w14:textId="02EB4C25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b/>
                <w:bCs/>
                <w:color w:val="000000"/>
                <w:szCs w:val="24"/>
              </w:rPr>
            </w:pPr>
            <w:r w:rsidRPr="00CF587F">
              <w:rPr>
                <w:b/>
                <w:bCs/>
                <w:color w:val="000000"/>
                <w:szCs w:val="24"/>
              </w:rPr>
              <w:t>Antifungal analysis</w:t>
            </w:r>
          </w:p>
          <w:p w14:paraId="2D71D60B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b/>
                <w:bCs/>
                <w:color w:val="000000"/>
                <w:szCs w:val="24"/>
              </w:rPr>
            </w:pPr>
          </w:p>
          <w:p w14:paraId="129C0FD5" w14:textId="67792448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color w:val="000000"/>
                <w:szCs w:val="24"/>
              </w:rPr>
            </w:pPr>
            <w:r w:rsidRPr="00CF587F">
              <w:rPr>
                <w:b/>
                <w:bCs/>
                <w:color w:val="000000"/>
                <w:szCs w:val="24"/>
              </w:rPr>
              <w:t>Tests of Between-Subjects Effects</w:t>
            </w:r>
          </w:p>
        </w:tc>
      </w:tr>
      <w:tr w:rsidR="0092702B" w:rsidRPr="00CF587F" w14:paraId="406F00CF" w14:textId="77777777" w:rsidTr="00051783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FE91F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jc w:val="left"/>
              <w:rPr>
                <w:szCs w:val="24"/>
              </w:rPr>
            </w:pPr>
            <w:r w:rsidRPr="00CF587F">
              <w:rPr>
                <w:color w:val="000000"/>
                <w:szCs w:val="24"/>
                <w:shd w:val="clear" w:color="auto" w:fill="FFFFFF"/>
              </w:rPr>
              <w:t xml:space="preserve">Dependent Variable:   Colony Forming Units  </w:t>
            </w:r>
          </w:p>
        </w:tc>
      </w:tr>
      <w:tr w:rsidR="0092702B" w:rsidRPr="00CF587F" w14:paraId="45945F74" w14:textId="77777777" w:rsidTr="00051783">
        <w:trPr>
          <w:cantSplit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7EE807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lastRenderedPageBreak/>
              <w:t>Source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89844CA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Type III Sum of Squares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493B0C1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F0BEDE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D733EC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EFC671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Sig.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9CB17F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Partial Eta Squared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B5223D0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/>
                <w:szCs w:val="24"/>
              </w:rPr>
            </w:pPr>
            <w:proofErr w:type="spellStart"/>
            <w:r w:rsidRPr="00CF587F">
              <w:rPr>
                <w:color w:val="000000"/>
                <w:szCs w:val="24"/>
              </w:rPr>
              <w:t>Noncent</w:t>
            </w:r>
            <w:proofErr w:type="spellEnd"/>
            <w:r w:rsidRPr="00CF587F">
              <w:rPr>
                <w:color w:val="000000"/>
                <w:szCs w:val="24"/>
              </w:rPr>
              <w:t>. Parameter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34B1C4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 xml:space="preserve">Observed </w:t>
            </w:r>
            <w:proofErr w:type="spellStart"/>
            <w:r w:rsidRPr="00CF587F">
              <w:rPr>
                <w:color w:val="000000"/>
                <w:szCs w:val="24"/>
              </w:rPr>
              <w:t>Power</w:t>
            </w:r>
            <w:r w:rsidRPr="00CF587F">
              <w:rPr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92702B" w:rsidRPr="00CF587F" w14:paraId="741B6856" w14:textId="77777777" w:rsidTr="00051783">
        <w:trPr>
          <w:cantSplit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81EC845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Corrected Model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F5E4D1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894487392857.142</w:t>
            </w:r>
            <w:r w:rsidRPr="00CF587F"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581965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D2E7B9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46207009581.882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10683F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521.65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7BE9AA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C0021D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998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1DE6D4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21387.93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2D3A1E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.000</w:t>
            </w:r>
          </w:p>
        </w:tc>
      </w:tr>
      <w:tr w:rsidR="0092702B" w:rsidRPr="00CF587F" w14:paraId="304270D3" w14:textId="77777777" w:rsidTr="00051783">
        <w:trPr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7EAA78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5EA7EB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852042857142.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5CB28B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3A65F8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852042857142.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6D575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9619.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178E5F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BD9414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9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682A5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9619.1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2EAA28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.000</w:t>
            </w:r>
          </w:p>
        </w:tc>
      </w:tr>
      <w:tr w:rsidR="0092702B" w:rsidRPr="00CF587F" w14:paraId="755A6DBC" w14:textId="77777777" w:rsidTr="00051783">
        <w:trPr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EF2EE4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Groups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E6D263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352932892857.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21CAE6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71B677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70586578571.4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71D60F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796.8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2DEDB0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47D09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3DA519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3984.45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F3A053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.000</w:t>
            </w:r>
          </w:p>
        </w:tc>
      </w:tr>
      <w:tr w:rsidR="0092702B" w:rsidRPr="00CF587F" w14:paraId="7A2C4052" w14:textId="77777777" w:rsidTr="00051783">
        <w:trPr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30C07B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proofErr w:type="spellStart"/>
            <w:r w:rsidRPr="00CF587F">
              <w:rPr>
                <w:color w:val="000000"/>
                <w:szCs w:val="24"/>
              </w:rPr>
              <w:t>Dilution_Facto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54F9D6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275576434523.8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0167B3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F41984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212596072420.6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83AE7A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240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949C7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200766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89F0E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4400.7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8AD578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.000</w:t>
            </w:r>
          </w:p>
        </w:tc>
      </w:tr>
      <w:tr w:rsidR="0092702B" w:rsidRPr="00CF587F" w14:paraId="05D8FC0D" w14:textId="77777777" w:rsidTr="00051783">
        <w:trPr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AC80EE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 xml:space="preserve">Groups * </w:t>
            </w:r>
            <w:proofErr w:type="spellStart"/>
            <w:r w:rsidRPr="00CF587F">
              <w:rPr>
                <w:color w:val="000000"/>
                <w:szCs w:val="24"/>
              </w:rPr>
              <w:t>Dilution_Facto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DAD6BF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265978065476.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6D1E47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2F48CE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8865935515.8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08FDD2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00.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E4C36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E9540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.9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085B9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3002.77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C7035D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.000</w:t>
            </w:r>
          </w:p>
        </w:tc>
      </w:tr>
      <w:tr w:rsidR="0092702B" w:rsidRPr="00CF587F" w14:paraId="092924CF" w14:textId="77777777" w:rsidTr="00051783">
        <w:trPr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4A3C89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Erro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014E5A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372025000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7B2D4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044AA8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88577380.9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B0C820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FA5D33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D644C0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181759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448182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</w:tr>
      <w:tr w:rsidR="0092702B" w:rsidRPr="00CF587F" w14:paraId="73A09DAF" w14:textId="77777777" w:rsidTr="00051783">
        <w:trPr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75BEBE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233293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275025050000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580A0A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61D43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1D8873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08A061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DAC11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EC15A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0C3D82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</w:tr>
      <w:tr w:rsidR="0092702B" w:rsidRPr="00CF587F" w14:paraId="0BED8854" w14:textId="77777777" w:rsidTr="00051783">
        <w:trPr>
          <w:cantSplit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CE2D45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Corrected Total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7ABA315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1898207642857.142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9C2F94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D9F729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EBDB28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43394A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F9A8B8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4CA76B4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638CBC1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Cs w:val="24"/>
              </w:rPr>
            </w:pPr>
          </w:p>
        </w:tc>
      </w:tr>
      <w:tr w:rsidR="0092702B" w:rsidRPr="00CF587F" w14:paraId="66E6B188" w14:textId="77777777" w:rsidTr="00051783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3B07E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a. R Squared = .998 (Adjusted R Squared = .996)</w:t>
            </w:r>
          </w:p>
        </w:tc>
      </w:tr>
      <w:tr w:rsidR="0092702B" w:rsidRPr="00CF587F" w14:paraId="1081E182" w14:textId="77777777" w:rsidTr="00051783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58D7E" w14:textId="77777777" w:rsidR="0092702B" w:rsidRPr="00CF587F" w:rsidRDefault="0092702B" w:rsidP="0092702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left"/>
              <w:rPr>
                <w:color w:val="000000"/>
                <w:szCs w:val="24"/>
              </w:rPr>
            </w:pPr>
            <w:r w:rsidRPr="00CF587F">
              <w:rPr>
                <w:color w:val="000000"/>
                <w:szCs w:val="24"/>
              </w:rPr>
              <w:t>b. Computed using alpha = .05</w:t>
            </w:r>
          </w:p>
        </w:tc>
      </w:tr>
    </w:tbl>
    <w:p w14:paraId="61B4FDAF" w14:textId="77777777" w:rsidR="0092702B" w:rsidRPr="00CF587F" w:rsidRDefault="0092702B" w:rsidP="0092702B">
      <w:pPr>
        <w:autoSpaceDE w:val="0"/>
        <w:autoSpaceDN w:val="0"/>
        <w:adjustRightInd w:val="0"/>
        <w:spacing w:before="0" w:after="0" w:line="400" w:lineRule="atLeast"/>
        <w:jc w:val="left"/>
        <w:rPr>
          <w:szCs w:val="24"/>
        </w:rPr>
      </w:pPr>
    </w:p>
    <w:p w14:paraId="55E715E4" w14:textId="77777777" w:rsidR="00584F82" w:rsidRPr="00CF587F" w:rsidRDefault="00584F82" w:rsidP="00584F82">
      <w:pPr>
        <w:jc w:val="center"/>
        <w:rPr>
          <w:b/>
          <w:szCs w:val="24"/>
        </w:rPr>
      </w:pPr>
    </w:p>
    <w:p w14:paraId="2ECA6700" w14:textId="77777777" w:rsidR="00584F82" w:rsidRDefault="00584F82" w:rsidP="00584F82">
      <w:pPr>
        <w:jc w:val="center"/>
        <w:rPr>
          <w:b/>
        </w:rPr>
      </w:pPr>
    </w:p>
    <w:p w14:paraId="56B3EF70" w14:textId="77777777" w:rsidR="00584F82" w:rsidRDefault="00584F82" w:rsidP="00584F82">
      <w:pPr>
        <w:jc w:val="center"/>
        <w:rPr>
          <w:b/>
        </w:rPr>
      </w:pPr>
    </w:p>
    <w:p w14:paraId="18093DF1" w14:textId="77777777" w:rsidR="00584F82" w:rsidRDefault="00584F82" w:rsidP="00584F82">
      <w:pPr>
        <w:jc w:val="center"/>
        <w:rPr>
          <w:b/>
        </w:rPr>
      </w:pPr>
    </w:p>
    <w:p w14:paraId="577B54BD" w14:textId="4338F987" w:rsidR="00CF587F" w:rsidRDefault="00CF587F" w:rsidP="00584F82">
      <w:pPr>
        <w:jc w:val="center"/>
        <w:rPr>
          <w:b/>
        </w:rPr>
      </w:pPr>
    </w:p>
    <w:p w14:paraId="7BC988AE" w14:textId="7D8D76D7" w:rsidR="00051783" w:rsidRDefault="00051783" w:rsidP="00584F82">
      <w:pPr>
        <w:jc w:val="center"/>
        <w:rPr>
          <w:b/>
        </w:rPr>
      </w:pPr>
    </w:p>
    <w:p w14:paraId="37150B38" w14:textId="3D5C3996" w:rsidR="00051783" w:rsidRDefault="00051783" w:rsidP="00584F82">
      <w:pPr>
        <w:jc w:val="center"/>
        <w:rPr>
          <w:b/>
        </w:rPr>
      </w:pPr>
    </w:p>
    <w:p w14:paraId="161A0BF5" w14:textId="77777777" w:rsidR="00051783" w:rsidRDefault="00051783" w:rsidP="00584F82">
      <w:pPr>
        <w:jc w:val="center"/>
        <w:rPr>
          <w:b/>
        </w:rPr>
      </w:pPr>
    </w:p>
    <w:p w14:paraId="6B7D5554" w14:textId="5F5E19C5" w:rsidR="00CF587F" w:rsidRDefault="00CF587F" w:rsidP="00584F82">
      <w:pPr>
        <w:jc w:val="center"/>
        <w:rPr>
          <w:b/>
        </w:rPr>
      </w:pPr>
      <w:r>
        <w:rPr>
          <w:b/>
        </w:rPr>
        <w:t>Hardness Tests of within subjects</w:t>
      </w:r>
    </w:p>
    <w:p w14:paraId="137F9208" w14:textId="77777777" w:rsidR="00CF587F" w:rsidRDefault="00CF587F" w:rsidP="00584F82">
      <w:pPr>
        <w:jc w:val="center"/>
        <w:rPr>
          <w:b/>
        </w:rPr>
      </w:pPr>
    </w:p>
    <w:p w14:paraId="4111BFC3" w14:textId="77777777" w:rsidR="00CF587F" w:rsidRDefault="00CF587F" w:rsidP="00584F82">
      <w:pPr>
        <w:jc w:val="center"/>
        <w:rPr>
          <w:b/>
        </w:rPr>
      </w:pPr>
    </w:p>
    <w:p w14:paraId="30F1B300" w14:textId="77777777" w:rsidR="00CF587F" w:rsidRDefault="00CF587F" w:rsidP="00584F82">
      <w:pPr>
        <w:jc w:val="center"/>
        <w:rPr>
          <w:b/>
        </w:rPr>
      </w:pPr>
    </w:p>
    <w:tbl>
      <w:tblPr>
        <w:tblpPr w:leftFromText="180" w:rightFromText="180" w:vertAnchor="text" w:tblpY="-1439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4"/>
        <w:gridCol w:w="1181"/>
        <w:gridCol w:w="995"/>
        <w:gridCol w:w="644"/>
        <w:gridCol w:w="985"/>
        <w:gridCol w:w="871"/>
        <w:gridCol w:w="417"/>
        <w:gridCol w:w="940"/>
        <w:gridCol w:w="900"/>
      </w:tblGrid>
      <w:tr w:rsidR="00CF587F" w:rsidRPr="0092702B" w14:paraId="4AB3AE08" w14:textId="77777777" w:rsidTr="00CF587F">
        <w:trPr>
          <w:cantSplit/>
          <w:trHeight w:val="1380"/>
        </w:trPr>
        <w:tc>
          <w:tcPr>
            <w:tcW w:w="1521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007CA2F" w14:textId="77777777" w:rsidR="00CF587F" w:rsidRPr="0092702B" w:rsidRDefault="00CF587F" w:rsidP="004D5674">
            <w:r w:rsidRPr="0092702B">
              <w:t>Source</w:t>
            </w:r>
          </w:p>
        </w:tc>
        <w:tc>
          <w:tcPr>
            <w:tcW w:w="602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E43CF2" w14:textId="77777777" w:rsidR="00CF587F" w:rsidRPr="0092702B" w:rsidRDefault="00CF587F" w:rsidP="004D5674">
            <w:r w:rsidRPr="0092702B">
              <w:t>Type III Sum of Squares</w:t>
            </w:r>
          </w:p>
        </w:tc>
        <w:tc>
          <w:tcPr>
            <w:tcW w:w="39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0301E2" w14:textId="77777777" w:rsidR="00CF587F" w:rsidRPr="0092702B" w:rsidRDefault="00CF587F" w:rsidP="004D5674">
            <w:r w:rsidRPr="0092702B">
              <w:t>Df</w:t>
            </w:r>
          </w:p>
        </w:tc>
        <w:tc>
          <w:tcPr>
            <w:tcW w:w="59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E6BF924" w14:textId="77777777" w:rsidR="00CF587F" w:rsidRPr="0092702B" w:rsidRDefault="00CF587F" w:rsidP="004D5674">
            <w:r w:rsidRPr="0092702B">
              <w:t>Mean Square</w:t>
            </w:r>
          </w:p>
        </w:tc>
        <w:tc>
          <w:tcPr>
            <w:tcW w:w="52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F41C335" w14:textId="77777777" w:rsidR="00CF587F" w:rsidRPr="0092702B" w:rsidRDefault="00CF587F" w:rsidP="004D5674">
            <w:r w:rsidRPr="0092702B">
              <w:t>F</w:t>
            </w:r>
          </w:p>
        </w:tc>
        <w:tc>
          <w:tcPr>
            <w:tcW w:w="25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8EA75BC" w14:textId="77777777" w:rsidR="00CF587F" w:rsidRPr="0092702B" w:rsidRDefault="00CF587F" w:rsidP="004D5674">
            <w:r w:rsidRPr="0092702B">
              <w:t>Sig.</w:t>
            </w:r>
          </w:p>
        </w:tc>
        <w:tc>
          <w:tcPr>
            <w:tcW w:w="56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5B390F5" w14:textId="77777777" w:rsidR="00CF587F" w:rsidRPr="0092702B" w:rsidRDefault="00CF587F" w:rsidP="004D5674">
            <w:proofErr w:type="spellStart"/>
            <w:r w:rsidRPr="0092702B">
              <w:t>Noncent</w:t>
            </w:r>
            <w:proofErr w:type="spellEnd"/>
            <w:r w:rsidRPr="0092702B">
              <w:t>. Parameter</w:t>
            </w:r>
          </w:p>
        </w:tc>
        <w:tc>
          <w:tcPr>
            <w:tcW w:w="544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4CCAA72" w14:textId="77777777" w:rsidR="00CF587F" w:rsidRPr="0092702B" w:rsidRDefault="00CF587F" w:rsidP="004D5674">
            <w:r w:rsidRPr="0092702B">
              <w:t xml:space="preserve">Observed </w:t>
            </w:r>
            <w:proofErr w:type="spellStart"/>
            <w:r w:rsidRPr="0092702B">
              <w:t>Power</w:t>
            </w:r>
            <w:r w:rsidRPr="0092702B">
              <w:rPr>
                <w:vertAlign w:val="superscript"/>
              </w:rPr>
              <w:t>a</w:t>
            </w:r>
            <w:proofErr w:type="spellEnd"/>
          </w:p>
        </w:tc>
      </w:tr>
      <w:tr w:rsidR="00CF587F" w:rsidRPr="0092702B" w14:paraId="318FBE4F" w14:textId="77777777" w:rsidTr="00CF587F">
        <w:trPr>
          <w:cantSplit/>
          <w:trHeight w:val="859"/>
        </w:trPr>
        <w:tc>
          <w:tcPr>
            <w:tcW w:w="807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A2841D8" w14:textId="77777777" w:rsidR="00CF587F" w:rsidRPr="0092702B" w:rsidRDefault="00CF587F" w:rsidP="004D5674">
            <w:proofErr w:type="spellStart"/>
            <w:r w:rsidRPr="0092702B">
              <w:t>Hardness_Dry</w:t>
            </w:r>
            <w:proofErr w:type="spellEnd"/>
          </w:p>
        </w:tc>
        <w:tc>
          <w:tcPr>
            <w:tcW w:w="71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572EC9D" w14:textId="77777777" w:rsidR="00CF587F" w:rsidRPr="0092702B" w:rsidRDefault="00CF587F" w:rsidP="004D5674">
            <w:r w:rsidRPr="0092702B">
              <w:t>Sphericity Assumed</w:t>
            </w:r>
          </w:p>
        </w:tc>
        <w:tc>
          <w:tcPr>
            <w:tcW w:w="602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EC0127" w14:textId="77777777" w:rsidR="00CF587F" w:rsidRPr="0092702B" w:rsidRDefault="00CF587F" w:rsidP="004D5674">
            <w:r w:rsidRPr="0092702B">
              <w:t>31941.409</w:t>
            </w:r>
          </w:p>
        </w:tc>
        <w:tc>
          <w:tcPr>
            <w:tcW w:w="39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F4FEE6" w14:textId="77777777" w:rsidR="00CF587F" w:rsidRPr="0092702B" w:rsidRDefault="00CF587F" w:rsidP="004D5674">
            <w:r w:rsidRPr="0092702B">
              <w:t>3</w:t>
            </w:r>
          </w:p>
        </w:tc>
        <w:tc>
          <w:tcPr>
            <w:tcW w:w="59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E38D34" w14:textId="77777777" w:rsidR="00CF587F" w:rsidRPr="0092702B" w:rsidRDefault="00CF587F" w:rsidP="004D5674">
            <w:r w:rsidRPr="0092702B">
              <w:t>10647.136</w:t>
            </w:r>
          </w:p>
        </w:tc>
        <w:tc>
          <w:tcPr>
            <w:tcW w:w="52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ACE0F4" w14:textId="77777777" w:rsidR="00CF587F" w:rsidRPr="0092702B" w:rsidRDefault="00CF587F" w:rsidP="004D5674">
            <w:r w:rsidRPr="0092702B">
              <w:t>2324.663</w:t>
            </w:r>
          </w:p>
        </w:tc>
        <w:tc>
          <w:tcPr>
            <w:tcW w:w="25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3EBB0B" w14:textId="77777777" w:rsidR="00CF587F" w:rsidRPr="0092702B" w:rsidRDefault="00CF587F" w:rsidP="004D5674">
            <w:r w:rsidRPr="0092702B">
              <w:t>.000</w:t>
            </w:r>
          </w:p>
        </w:tc>
        <w:tc>
          <w:tcPr>
            <w:tcW w:w="56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9A7CFE" w14:textId="77777777" w:rsidR="00CF587F" w:rsidRPr="0092702B" w:rsidRDefault="00CF587F" w:rsidP="004D5674">
            <w:r w:rsidRPr="0092702B">
              <w:t>6973.990</w:t>
            </w:r>
          </w:p>
        </w:tc>
        <w:tc>
          <w:tcPr>
            <w:tcW w:w="544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BA20F8" w14:textId="77777777" w:rsidR="00CF587F" w:rsidRPr="0092702B" w:rsidRDefault="00CF587F" w:rsidP="004D5674">
            <w:r w:rsidRPr="0092702B">
              <w:t>1.000</w:t>
            </w:r>
          </w:p>
        </w:tc>
      </w:tr>
      <w:tr w:rsidR="00CF587F" w:rsidRPr="0092702B" w14:paraId="69BB73F3" w14:textId="77777777" w:rsidTr="00CF587F">
        <w:trPr>
          <w:cantSplit/>
          <w:trHeight w:val="898"/>
        </w:trPr>
        <w:tc>
          <w:tcPr>
            <w:tcW w:w="807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284ABF8" w14:textId="77777777" w:rsidR="00CF587F" w:rsidRPr="0092702B" w:rsidRDefault="00CF587F" w:rsidP="004D5674"/>
        </w:tc>
        <w:tc>
          <w:tcPr>
            <w:tcW w:w="71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C6500A" w14:textId="77777777" w:rsidR="00CF587F" w:rsidRPr="0092702B" w:rsidRDefault="00CF587F" w:rsidP="004D5674">
            <w:r w:rsidRPr="0092702B">
              <w:t>Greenhouse-</w:t>
            </w:r>
            <w:proofErr w:type="spellStart"/>
            <w:r w:rsidRPr="0092702B">
              <w:t>Geisser</w:t>
            </w:r>
            <w:proofErr w:type="spellEnd"/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F96EB7" w14:textId="77777777" w:rsidR="00CF587F" w:rsidRPr="0092702B" w:rsidRDefault="00CF587F" w:rsidP="004D5674">
            <w:r w:rsidRPr="0092702B">
              <w:t>31941.40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194F93" w14:textId="77777777" w:rsidR="00CF587F" w:rsidRPr="0092702B" w:rsidRDefault="00CF587F" w:rsidP="004D5674">
            <w:r w:rsidRPr="0092702B">
              <w:t>2.754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0EA639" w14:textId="77777777" w:rsidR="00CF587F" w:rsidRPr="0092702B" w:rsidRDefault="00CF587F" w:rsidP="004D5674">
            <w:r w:rsidRPr="0092702B">
              <w:t>11598.61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BC129" w14:textId="77777777" w:rsidR="00CF587F" w:rsidRPr="0092702B" w:rsidRDefault="00CF587F" w:rsidP="004D5674">
            <w:r w:rsidRPr="0092702B">
              <w:t>2324.663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DFD50" w14:textId="77777777" w:rsidR="00CF587F" w:rsidRPr="0092702B" w:rsidRDefault="00CF587F" w:rsidP="004D5674">
            <w:r w:rsidRPr="0092702B">
              <w:t>.000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EBC17B" w14:textId="77777777" w:rsidR="00CF587F" w:rsidRPr="0092702B" w:rsidRDefault="00CF587F" w:rsidP="004D5674">
            <w:r w:rsidRPr="0092702B">
              <w:t>6401.888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6A2FE0" w14:textId="77777777" w:rsidR="00CF587F" w:rsidRPr="0092702B" w:rsidRDefault="00CF587F" w:rsidP="004D5674">
            <w:r w:rsidRPr="0092702B">
              <w:t>1.000</w:t>
            </w:r>
          </w:p>
        </w:tc>
      </w:tr>
      <w:tr w:rsidR="00CF587F" w:rsidRPr="0092702B" w14:paraId="43821B69" w14:textId="77777777" w:rsidTr="00CF587F">
        <w:trPr>
          <w:cantSplit/>
          <w:trHeight w:val="898"/>
        </w:trPr>
        <w:tc>
          <w:tcPr>
            <w:tcW w:w="807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5C1E5F" w14:textId="77777777" w:rsidR="00CF587F" w:rsidRPr="0092702B" w:rsidRDefault="00CF587F" w:rsidP="004D5674"/>
        </w:tc>
        <w:tc>
          <w:tcPr>
            <w:tcW w:w="71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060E56" w14:textId="77777777" w:rsidR="00CF587F" w:rsidRPr="0092702B" w:rsidRDefault="00CF587F" w:rsidP="004D5674">
            <w:r w:rsidRPr="0092702B">
              <w:t>Huynh-Feldt</w:t>
            </w:r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60BB53" w14:textId="77777777" w:rsidR="00CF587F" w:rsidRPr="0092702B" w:rsidRDefault="00CF587F" w:rsidP="004D5674">
            <w:r w:rsidRPr="0092702B">
              <w:t>31941.40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FF674C" w14:textId="77777777" w:rsidR="00CF587F" w:rsidRPr="0092702B" w:rsidRDefault="00CF587F" w:rsidP="004D5674">
            <w:r w:rsidRPr="0092702B">
              <w:t>2.977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AAA18" w14:textId="77777777" w:rsidR="00CF587F" w:rsidRPr="0092702B" w:rsidRDefault="00CF587F" w:rsidP="004D5674">
            <w:r w:rsidRPr="0092702B">
              <w:t>10730.650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CC529B" w14:textId="77777777" w:rsidR="00CF587F" w:rsidRPr="0092702B" w:rsidRDefault="00CF587F" w:rsidP="004D5674">
            <w:r w:rsidRPr="0092702B">
              <w:t>2324.663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89CFC3" w14:textId="77777777" w:rsidR="00CF587F" w:rsidRPr="0092702B" w:rsidRDefault="00CF587F" w:rsidP="004D5674">
            <w:r w:rsidRPr="0092702B">
              <w:t>.000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F4424F" w14:textId="77777777" w:rsidR="00CF587F" w:rsidRPr="0092702B" w:rsidRDefault="00CF587F" w:rsidP="004D5674">
            <w:r w:rsidRPr="0092702B">
              <w:t>6919.713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A09BB5" w14:textId="77777777" w:rsidR="00CF587F" w:rsidRPr="0092702B" w:rsidRDefault="00CF587F" w:rsidP="004D5674">
            <w:r w:rsidRPr="0092702B">
              <w:t>1.000</w:t>
            </w:r>
          </w:p>
        </w:tc>
      </w:tr>
      <w:tr w:rsidR="00CF587F" w:rsidRPr="0092702B" w14:paraId="3A6DCC11" w14:textId="77777777" w:rsidTr="00CF587F">
        <w:trPr>
          <w:cantSplit/>
          <w:trHeight w:val="898"/>
        </w:trPr>
        <w:tc>
          <w:tcPr>
            <w:tcW w:w="807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1626EDF" w14:textId="77777777" w:rsidR="00CF587F" w:rsidRPr="0092702B" w:rsidRDefault="00CF587F" w:rsidP="004D5674"/>
        </w:tc>
        <w:tc>
          <w:tcPr>
            <w:tcW w:w="71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8445825" w14:textId="77777777" w:rsidR="00CF587F" w:rsidRPr="0092702B" w:rsidRDefault="00CF587F" w:rsidP="004D5674">
            <w:r w:rsidRPr="0092702B">
              <w:t>Lower-bound</w:t>
            </w:r>
          </w:p>
        </w:tc>
        <w:tc>
          <w:tcPr>
            <w:tcW w:w="602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0F67C74" w14:textId="77777777" w:rsidR="00CF587F" w:rsidRPr="0092702B" w:rsidRDefault="00CF587F" w:rsidP="004D5674">
            <w:r w:rsidRPr="0092702B">
              <w:t>31941.409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FFFFFF"/>
            <w:vAlign w:val="center"/>
          </w:tcPr>
          <w:p w14:paraId="2B112F08" w14:textId="77777777" w:rsidR="00CF587F" w:rsidRPr="0092702B" w:rsidRDefault="00CF587F" w:rsidP="004D5674">
            <w:r w:rsidRPr="0092702B">
              <w:t>1.000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FFFFFF"/>
            <w:vAlign w:val="center"/>
          </w:tcPr>
          <w:p w14:paraId="4D4604EC" w14:textId="77777777" w:rsidR="00CF587F" w:rsidRPr="0092702B" w:rsidRDefault="00CF587F" w:rsidP="004D5674">
            <w:r w:rsidRPr="0092702B">
              <w:t>31941.409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FFFFFF"/>
            <w:vAlign w:val="center"/>
          </w:tcPr>
          <w:p w14:paraId="1237A25C" w14:textId="77777777" w:rsidR="00CF587F" w:rsidRPr="0092702B" w:rsidRDefault="00CF587F" w:rsidP="004D5674">
            <w:r w:rsidRPr="0092702B">
              <w:t>2324.663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FFFFFF"/>
            <w:vAlign w:val="center"/>
          </w:tcPr>
          <w:p w14:paraId="7B5C67FA" w14:textId="77777777" w:rsidR="00CF587F" w:rsidRPr="0092702B" w:rsidRDefault="00CF587F" w:rsidP="004D5674">
            <w:r w:rsidRPr="0092702B">
              <w:t>.000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FFFFFF"/>
            <w:vAlign w:val="center"/>
          </w:tcPr>
          <w:p w14:paraId="230DE9BE" w14:textId="77777777" w:rsidR="00CF587F" w:rsidRPr="0092702B" w:rsidRDefault="00CF587F" w:rsidP="004D5674">
            <w:r w:rsidRPr="0092702B">
              <w:t>2324.663</w:t>
            </w:r>
          </w:p>
        </w:tc>
        <w:tc>
          <w:tcPr>
            <w:tcW w:w="544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7CCE4AE" w14:textId="77777777" w:rsidR="00CF587F" w:rsidRPr="0092702B" w:rsidRDefault="00CF587F" w:rsidP="004D5674">
            <w:r w:rsidRPr="0092702B">
              <w:t>1.000</w:t>
            </w:r>
          </w:p>
        </w:tc>
      </w:tr>
      <w:tr w:rsidR="00CF587F" w:rsidRPr="0092702B" w14:paraId="6F1AEC25" w14:textId="77777777" w:rsidTr="00CF587F">
        <w:trPr>
          <w:cantSplit/>
          <w:trHeight w:val="872"/>
        </w:trPr>
        <w:tc>
          <w:tcPr>
            <w:tcW w:w="807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13A6E63" w14:textId="77777777" w:rsidR="00CF587F" w:rsidRPr="0092702B" w:rsidRDefault="00CF587F" w:rsidP="004D5674">
            <w:proofErr w:type="spellStart"/>
            <w:r w:rsidRPr="0092702B">
              <w:t>Hardness_Dry</w:t>
            </w:r>
            <w:proofErr w:type="spellEnd"/>
            <w:r w:rsidRPr="0092702B">
              <w:t xml:space="preserve"> * Group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9A98702" w14:textId="77777777" w:rsidR="00CF587F" w:rsidRPr="0092702B" w:rsidRDefault="00CF587F" w:rsidP="004D5674">
            <w:r w:rsidRPr="0092702B">
              <w:t>Sphericity Assumed</w:t>
            </w:r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AD36A9" w14:textId="77777777" w:rsidR="00CF587F" w:rsidRPr="0092702B" w:rsidRDefault="00CF587F" w:rsidP="004D5674">
            <w:r w:rsidRPr="0092702B">
              <w:t>6364.65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16D08E" w14:textId="77777777" w:rsidR="00CF587F" w:rsidRPr="0092702B" w:rsidRDefault="00CF587F" w:rsidP="004D5674">
            <w:r w:rsidRPr="0092702B">
              <w:t>15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BA54A" w14:textId="77777777" w:rsidR="00CF587F" w:rsidRPr="0092702B" w:rsidRDefault="00CF587F" w:rsidP="004D5674">
            <w:r w:rsidRPr="0092702B">
              <w:t>424.310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0C938" w14:textId="77777777" w:rsidR="00CF587F" w:rsidRPr="0092702B" w:rsidRDefault="00CF587F" w:rsidP="004D5674">
            <w:r w:rsidRPr="0092702B">
              <w:t>92.643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4522B" w14:textId="77777777" w:rsidR="00CF587F" w:rsidRPr="0092702B" w:rsidRDefault="00CF587F" w:rsidP="004D5674">
            <w:r w:rsidRPr="0092702B">
              <w:t>.000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119E1" w14:textId="77777777" w:rsidR="00CF587F" w:rsidRPr="0092702B" w:rsidRDefault="00CF587F" w:rsidP="004D5674">
            <w:r w:rsidRPr="0092702B">
              <w:t>1389.638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DAB9E8" w14:textId="77777777" w:rsidR="00CF587F" w:rsidRPr="0092702B" w:rsidRDefault="00CF587F" w:rsidP="004D5674">
            <w:r w:rsidRPr="0092702B">
              <w:t>1.000</w:t>
            </w:r>
          </w:p>
        </w:tc>
      </w:tr>
      <w:tr w:rsidR="00CF587F" w:rsidRPr="0092702B" w14:paraId="14B8CEE0" w14:textId="77777777" w:rsidTr="00CF587F">
        <w:trPr>
          <w:cantSplit/>
          <w:trHeight w:val="872"/>
        </w:trPr>
        <w:tc>
          <w:tcPr>
            <w:tcW w:w="807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6E232D0" w14:textId="77777777" w:rsidR="00CF587F" w:rsidRPr="0092702B" w:rsidRDefault="00CF587F" w:rsidP="004D5674"/>
        </w:tc>
        <w:tc>
          <w:tcPr>
            <w:tcW w:w="71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C43AA4" w14:textId="77777777" w:rsidR="00CF587F" w:rsidRPr="0092702B" w:rsidRDefault="00CF587F" w:rsidP="004D5674">
            <w:r w:rsidRPr="0092702B">
              <w:t>Greenhouse-</w:t>
            </w:r>
            <w:proofErr w:type="spellStart"/>
            <w:r w:rsidRPr="0092702B">
              <w:t>Geisser</w:t>
            </w:r>
            <w:proofErr w:type="spellEnd"/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0A80C5" w14:textId="77777777" w:rsidR="00CF587F" w:rsidRPr="0092702B" w:rsidRDefault="00CF587F" w:rsidP="004D5674">
            <w:r w:rsidRPr="0092702B">
              <w:t>6364.65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ABB38" w14:textId="77777777" w:rsidR="00CF587F" w:rsidRPr="0092702B" w:rsidRDefault="00CF587F" w:rsidP="004D5674">
            <w:r w:rsidRPr="0092702B">
              <w:t>13.769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ED08EB" w14:textId="77777777" w:rsidR="00CF587F" w:rsidRPr="0092702B" w:rsidRDefault="00CF587F" w:rsidP="004D5674">
            <w:r w:rsidRPr="0092702B">
              <w:t>462.22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7BF458" w14:textId="77777777" w:rsidR="00CF587F" w:rsidRPr="0092702B" w:rsidRDefault="00CF587F" w:rsidP="004D5674">
            <w:r w:rsidRPr="0092702B">
              <w:t>92.643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986B1" w14:textId="77777777" w:rsidR="00CF587F" w:rsidRPr="0092702B" w:rsidRDefault="00CF587F" w:rsidP="004D5674">
            <w:r w:rsidRPr="0092702B">
              <w:t>.000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13360" w14:textId="77777777" w:rsidR="00CF587F" w:rsidRPr="0092702B" w:rsidRDefault="00CF587F" w:rsidP="004D5674">
            <w:r w:rsidRPr="0092702B">
              <w:t>1275.641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6CEC79" w14:textId="77777777" w:rsidR="00CF587F" w:rsidRPr="0092702B" w:rsidRDefault="00CF587F" w:rsidP="004D5674">
            <w:r w:rsidRPr="0092702B">
              <w:t>1.000</w:t>
            </w:r>
          </w:p>
        </w:tc>
      </w:tr>
      <w:tr w:rsidR="00CF587F" w:rsidRPr="0092702B" w14:paraId="51C74745" w14:textId="77777777" w:rsidTr="00CF587F">
        <w:trPr>
          <w:cantSplit/>
          <w:trHeight w:val="885"/>
        </w:trPr>
        <w:tc>
          <w:tcPr>
            <w:tcW w:w="807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0E536F4" w14:textId="77777777" w:rsidR="00CF587F" w:rsidRPr="0092702B" w:rsidRDefault="00CF587F" w:rsidP="004D5674"/>
        </w:tc>
        <w:tc>
          <w:tcPr>
            <w:tcW w:w="71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79DE5F" w14:textId="77777777" w:rsidR="00CF587F" w:rsidRPr="0092702B" w:rsidRDefault="00CF587F" w:rsidP="004D5674">
            <w:r w:rsidRPr="0092702B">
              <w:t>Huynh-Feldt</w:t>
            </w:r>
          </w:p>
        </w:tc>
        <w:tc>
          <w:tcPr>
            <w:tcW w:w="60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54B10A" w14:textId="77777777" w:rsidR="00CF587F" w:rsidRPr="0092702B" w:rsidRDefault="00CF587F" w:rsidP="004D5674">
            <w:r w:rsidRPr="0092702B">
              <w:t>6364.65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88DE5" w14:textId="77777777" w:rsidR="00CF587F" w:rsidRPr="0092702B" w:rsidRDefault="00CF587F" w:rsidP="004D5674">
            <w:r w:rsidRPr="0092702B">
              <w:t>14.883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86C0D" w14:textId="77777777" w:rsidR="00CF587F" w:rsidRPr="0092702B" w:rsidRDefault="00CF587F" w:rsidP="004D5674">
            <w:r w:rsidRPr="0092702B">
              <w:t>427.63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5EABD" w14:textId="77777777" w:rsidR="00CF587F" w:rsidRPr="0092702B" w:rsidRDefault="00CF587F" w:rsidP="004D5674">
            <w:r w:rsidRPr="0092702B">
              <w:t>92.643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AB4174" w14:textId="77777777" w:rsidR="00CF587F" w:rsidRPr="0092702B" w:rsidRDefault="00CF587F" w:rsidP="004D5674">
            <w:r w:rsidRPr="0092702B">
              <w:t>.000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FAF574" w14:textId="77777777" w:rsidR="00CF587F" w:rsidRPr="0092702B" w:rsidRDefault="00CF587F" w:rsidP="004D5674">
            <w:r w:rsidRPr="0092702B">
              <w:t>1378.823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A735C9" w14:textId="77777777" w:rsidR="00CF587F" w:rsidRPr="0092702B" w:rsidRDefault="00CF587F" w:rsidP="004D5674">
            <w:r w:rsidRPr="0092702B">
              <w:t>1.000</w:t>
            </w:r>
          </w:p>
        </w:tc>
      </w:tr>
      <w:tr w:rsidR="00CF587F" w:rsidRPr="0092702B" w14:paraId="116DED8B" w14:textId="77777777" w:rsidTr="00CF587F">
        <w:trPr>
          <w:cantSplit/>
          <w:trHeight w:val="885"/>
        </w:trPr>
        <w:tc>
          <w:tcPr>
            <w:tcW w:w="807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5060771" w14:textId="77777777" w:rsidR="00CF587F" w:rsidRPr="0092702B" w:rsidRDefault="00CF587F" w:rsidP="004D5674"/>
        </w:tc>
        <w:tc>
          <w:tcPr>
            <w:tcW w:w="71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58710A" w14:textId="77777777" w:rsidR="00CF587F" w:rsidRPr="0092702B" w:rsidRDefault="00CF587F" w:rsidP="004D5674">
            <w:r w:rsidRPr="0092702B">
              <w:t>Lower-bound</w:t>
            </w:r>
          </w:p>
        </w:tc>
        <w:tc>
          <w:tcPr>
            <w:tcW w:w="602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2F55131" w14:textId="77777777" w:rsidR="00CF587F" w:rsidRPr="0092702B" w:rsidRDefault="00CF587F" w:rsidP="004D5674">
            <w:r w:rsidRPr="0092702B">
              <w:t>6364.650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FFFFFF"/>
            <w:vAlign w:val="center"/>
          </w:tcPr>
          <w:p w14:paraId="7838A65B" w14:textId="77777777" w:rsidR="00CF587F" w:rsidRPr="0092702B" w:rsidRDefault="00CF587F" w:rsidP="004D5674">
            <w:r w:rsidRPr="0092702B">
              <w:t>5.000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FFFFFF"/>
            <w:vAlign w:val="center"/>
          </w:tcPr>
          <w:p w14:paraId="3052DDEE" w14:textId="77777777" w:rsidR="00CF587F" w:rsidRPr="0092702B" w:rsidRDefault="00CF587F" w:rsidP="004D5674">
            <w:r w:rsidRPr="0092702B">
              <w:t>1272.930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FFFFFF"/>
            <w:vAlign w:val="center"/>
          </w:tcPr>
          <w:p w14:paraId="7618CA73" w14:textId="77777777" w:rsidR="00CF587F" w:rsidRPr="0092702B" w:rsidRDefault="00CF587F" w:rsidP="004D5674">
            <w:r w:rsidRPr="0092702B">
              <w:t>92.643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FFFFFF"/>
            <w:vAlign w:val="center"/>
          </w:tcPr>
          <w:p w14:paraId="301B998F" w14:textId="77777777" w:rsidR="00CF587F" w:rsidRPr="0092702B" w:rsidRDefault="00CF587F" w:rsidP="004D5674">
            <w:r w:rsidRPr="0092702B">
              <w:t>.000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FFFFFF"/>
            <w:vAlign w:val="center"/>
          </w:tcPr>
          <w:p w14:paraId="2DDEDF7D" w14:textId="77777777" w:rsidR="00CF587F" w:rsidRPr="0092702B" w:rsidRDefault="00CF587F" w:rsidP="004D5674">
            <w:r w:rsidRPr="0092702B">
              <w:t>463.213</w:t>
            </w:r>
          </w:p>
        </w:tc>
        <w:tc>
          <w:tcPr>
            <w:tcW w:w="544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A307E66" w14:textId="77777777" w:rsidR="00CF587F" w:rsidRPr="0092702B" w:rsidRDefault="00CF587F" w:rsidP="004D5674">
            <w:r w:rsidRPr="0092702B">
              <w:t>1.000</w:t>
            </w:r>
          </w:p>
        </w:tc>
      </w:tr>
      <w:tr w:rsidR="00CF587F" w:rsidRPr="0092702B" w14:paraId="54B602FB" w14:textId="77777777" w:rsidTr="00CF587F">
        <w:trPr>
          <w:cantSplit/>
          <w:trHeight w:val="599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624FE" w14:textId="77777777" w:rsidR="00CF587F" w:rsidRPr="0092702B" w:rsidRDefault="00CF587F" w:rsidP="004D5674">
            <w:r w:rsidRPr="0092702B">
              <w:t>a. Computed using alpha = .05</w:t>
            </w:r>
          </w:p>
        </w:tc>
      </w:tr>
    </w:tbl>
    <w:p w14:paraId="659D47CD" w14:textId="77777777" w:rsidR="00CF587F" w:rsidRPr="00584F82" w:rsidRDefault="00CF587F" w:rsidP="00CF587F">
      <w:pPr>
        <w:jc w:val="center"/>
        <w:rPr>
          <w:b/>
        </w:rPr>
      </w:pPr>
    </w:p>
    <w:p w14:paraId="5DD85D89" w14:textId="77777777" w:rsidR="00CF587F" w:rsidRPr="0092702B" w:rsidRDefault="00CF587F" w:rsidP="00CF587F"/>
    <w:p w14:paraId="4F66C9A5" w14:textId="77777777" w:rsidR="00584F82" w:rsidRDefault="00584F82" w:rsidP="00584F82">
      <w:pPr>
        <w:jc w:val="center"/>
        <w:rPr>
          <w:b/>
        </w:rPr>
      </w:pPr>
    </w:p>
    <w:p w14:paraId="3E992CDC" w14:textId="77777777" w:rsidR="00584F82" w:rsidRDefault="00584F82" w:rsidP="00584F82">
      <w:pPr>
        <w:jc w:val="center"/>
        <w:rPr>
          <w:b/>
        </w:rPr>
      </w:pPr>
    </w:p>
    <w:p w14:paraId="587A792A" w14:textId="77777777" w:rsidR="00584F82" w:rsidRDefault="00584F82" w:rsidP="00584F82">
      <w:pPr>
        <w:jc w:val="center"/>
        <w:rPr>
          <w:b/>
        </w:rPr>
      </w:pPr>
    </w:p>
    <w:p w14:paraId="7545A8A1" w14:textId="77777777" w:rsidR="00584F82" w:rsidRDefault="00584F82" w:rsidP="00584F82">
      <w:pPr>
        <w:jc w:val="center"/>
        <w:rPr>
          <w:b/>
        </w:rPr>
      </w:pPr>
    </w:p>
    <w:p w14:paraId="4F068F1F" w14:textId="77777777" w:rsidR="00584F82" w:rsidRDefault="00584F82" w:rsidP="00584F82">
      <w:pPr>
        <w:jc w:val="center"/>
        <w:rPr>
          <w:b/>
        </w:rPr>
      </w:pPr>
    </w:p>
    <w:p w14:paraId="1F8EAF25" w14:textId="77777777" w:rsidR="00584F82" w:rsidRDefault="00584F82" w:rsidP="00584F82">
      <w:pPr>
        <w:jc w:val="center"/>
        <w:rPr>
          <w:b/>
        </w:rPr>
      </w:pPr>
    </w:p>
    <w:p w14:paraId="5592524B" w14:textId="77777777" w:rsidR="00584F82" w:rsidRDefault="00584F82" w:rsidP="00584F82">
      <w:pPr>
        <w:jc w:val="center"/>
        <w:rPr>
          <w:b/>
        </w:rPr>
      </w:pPr>
    </w:p>
    <w:p w14:paraId="69EC0311" w14:textId="77777777" w:rsidR="00584F82" w:rsidRDefault="00584F82" w:rsidP="00584F82">
      <w:pPr>
        <w:jc w:val="center"/>
        <w:rPr>
          <w:b/>
        </w:rPr>
      </w:pPr>
    </w:p>
    <w:p w14:paraId="63E373D9" w14:textId="77777777" w:rsidR="00584F82" w:rsidRDefault="00584F82" w:rsidP="00584F82">
      <w:pPr>
        <w:jc w:val="center"/>
        <w:rPr>
          <w:b/>
        </w:rPr>
      </w:pPr>
    </w:p>
    <w:p w14:paraId="30C297DB" w14:textId="77777777" w:rsidR="00584F82" w:rsidRDefault="00584F82" w:rsidP="00584F82">
      <w:pPr>
        <w:jc w:val="center"/>
        <w:rPr>
          <w:b/>
        </w:rPr>
      </w:pPr>
    </w:p>
    <w:p w14:paraId="5A7EA993" w14:textId="77777777" w:rsidR="00584F82" w:rsidRDefault="00584F82" w:rsidP="00584F82">
      <w:pPr>
        <w:jc w:val="center"/>
        <w:rPr>
          <w:b/>
        </w:rPr>
      </w:pPr>
    </w:p>
    <w:p w14:paraId="4CF1F817" w14:textId="77777777" w:rsidR="00584F82" w:rsidRDefault="00584F82" w:rsidP="00584F82">
      <w:pPr>
        <w:jc w:val="center"/>
        <w:rPr>
          <w:b/>
        </w:rPr>
      </w:pPr>
    </w:p>
    <w:p w14:paraId="7110E732" w14:textId="77777777" w:rsidR="00584F82" w:rsidRDefault="00584F82" w:rsidP="00584F82">
      <w:pPr>
        <w:jc w:val="center"/>
        <w:rPr>
          <w:b/>
        </w:rPr>
      </w:pPr>
    </w:p>
    <w:p w14:paraId="14CF1B62" w14:textId="77777777" w:rsidR="00584F82" w:rsidRDefault="00584F82" w:rsidP="00584F82">
      <w:pPr>
        <w:jc w:val="center"/>
        <w:rPr>
          <w:b/>
        </w:rPr>
      </w:pPr>
    </w:p>
    <w:tbl>
      <w:tblPr>
        <w:tblpPr w:leftFromText="180" w:rightFromText="180" w:vertAnchor="text" w:tblpY="-1439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07"/>
      </w:tblGrid>
      <w:tr w:rsidR="00584F82" w:rsidRPr="0092702B" w14:paraId="6DEBBDC9" w14:textId="77777777" w:rsidTr="00584F82">
        <w:trPr>
          <w:cantSplit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91B5D" w14:textId="5BFF9B4A" w:rsidR="00584F82" w:rsidRPr="0092702B" w:rsidRDefault="00584F82" w:rsidP="00584F82"/>
        </w:tc>
      </w:tr>
      <w:tr w:rsidR="00584F82" w:rsidRPr="0092702B" w14:paraId="3B4D8C37" w14:textId="77777777" w:rsidTr="00584F82">
        <w:trPr>
          <w:cantSplit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DCC3BB" w14:textId="2C472BFE" w:rsidR="00584F82" w:rsidRPr="0092702B" w:rsidRDefault="00584F82" w:rsidP="00584F82"/>
        </w:tc>
      </w:tr>
      <w:tr w:rsidR="00CF587F" w:rsidRPr="0092702B" w14:paraId="740D5C2A" w14:textId="77777777" w:rsidTr="00584F82">
        <w:trPr>
          <w:cantSplit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E4A7FD" w14:textId="77777777" w:rsidR="00CF587F" w:rsidRPr="0092702B" w:rsidRDefault="00CF587F" w:rsidP="00584F82"/>
        </w:tc>
      </w:tr>
    </w:tbl>
    <w:p w14:paraId="16385F14" w14:textId="44658066" w:rsidR="00191982" w:rsidRPr="00191982" w:rsidRDefault="00191982" w:rsidP="00292A84"/>
    <w:sectPr w:rsidR="00191982" w:rsidRPr="00191982" w:rsidSect="00A17F3D">
      <w:footerReference w:type="first" r:id="rId8"/>
      <w:pgSz w:w="11907" w:h="16839" w:code="9"/>
      <w:pgMar w:top="1440" w:right="1440" w:bottom="1440" w:left="216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B9967" w14:textId="77777777" w:rsidR="00A87A07" w:rsidRDefault="00A87A07" w:rsidP="007B565E">
      <w:r>
        <w:separator/>
      </w:r>
    </w:p>
  </w:endnote>
  <w:endnote w:type="continuationSeparator" w:id="0">
    <w:p w14:paraId="4651D1B5" w14:textId="77777777" w:rsidR="00A87A07" w:rsidRDefault="00A87A07" w:rsidP="007B5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Adelle Sans Devanagari Thi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3457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19A61" w14:textId="494471BC" w:rsidR="00F53388" w:rsidRDefault="00F533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573E5D" w14:textId="77777777" w:rsidR="00F53388" w:rsidRDefault="00F533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F9B76" w14:textId="77777777" w:rsidR="00A87A07" w:rsidRDefault="00A87A07" w:rsidP="007B565E">
      <w:r>
        <w:separator/>
      </w:r>
    </w:p>
  </w:footnote>
  <w:footnote w:type="continuationSeparator" w:id="0">
    <w:p w14:paraId="78338CF1" w14:textId="77777777" w:rsidR="00A87A07" w:rsidRDefault="00A87A07" w:rsidP="007B56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C761B"/>
    <w:multiLevelType w:val="hybridMultilevel"/>
    <w:tmpl w:val="946C9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E555C"/>
    <w:multiLevelType w:val="hybridMultilevel"/>
    <w:tmpl w:val="3EF00708"/>
    <w:lvl w:ilvl="0" w:tplc="0130012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F4A18"/>
    <w:multiLevelType w:val="hybridMultilevel"/>
    <w:tmpl w:val="CF22F3F4"/>
    <w:lvl w:ilvl="0" w:tplc="467C75A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10340"/>
    <w:multiLevelType w:val="hybridMultilevel"/>
    <w:tmpl w:val="A4583732"/>
    <w:lvl w:ilvl="0" w:tplc="366C43D4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7134F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0AB04D6"/>
    <w:multiLevelType w:val="multilevel"/>
    <w:tmpl w:val="519403A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4691C15"/>
    <w:multiLevelType w:val="multilevel"/>
    <w:tmpl w:val="F44C95E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b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  <w:rPr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7" w15:restartNumberingAfterBreak="0">
    <w:nsid w:val="2E3B4DE2"/>
    <w:multiLevelType w:val="hybridMultilevel"/>
    <w:tmpl w:val="B7084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E0B80"/>
    <w:multiLevelType w:val="multilevel"/>
    <w:tmpl w:val="F44C95E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b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  <w:rPr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9" w15:restartNumberingAfterBreak="0">
    <w:nsid w:val="382530C4"/>
    <w:multiLevelType w:val="hybridMultilevel"/>
    <w:tmpl w:val="FFEE0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1D12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56152DD"/>
    <w:multiLevelType w:val="hybridMultilevel"/>
    <w:tmpl w:val="DB084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D95DB8"/>
    <w:multiLevelType w:val="hybridMultilevel"/>
    <w:tmpl w:val="30F6AA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DE01C53"/>
    <w:multiLevelType w:val="multilevel"/>
    <w:tmpl w:val="98DA61E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E664CA4"/>
    <w:multiLevelType w:val="hybridMultilevel"/>
    <w:tmpl w:val="0DF6E120"/>
    <w:lvl w:ilvl="0" w:tplc="40BCC9F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  <w:spacing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37040D"/>
    <w:multiLevelType w:val="multilevel"/>
    <w:tmpl w:val="4C0E15CC"/>
    <w:lvl w:ilvl="0">
      <w:start w:val="1"/>
      <w:numFmt w:val="decimal"/>
      <w:pStyle w:val="TOCHeading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6" w15:restartNumberingAfterBreak="0">
    <w:nsid w:val="69E410BC"/>
    <w:multiLevelType w:val="multilevel"/>
    <w:tmpl w:val="0EA414C2"/>
    <w:lvl w:ilvl="0">
      <w:start w:val="1"/>
      <w:numFmt w:val="decimal"/>
      <w:lvlText w:val="%1."/>
      <w:lvlJc w:val="left"/>
      <w:pPr>
        <w:ind w:left="2880" w:hanging="360"/>
      </w:pPr>
    </w:lvl>
    <w:lvl w:ilvl="1">
      <w:start w:val="4"/>
      <w:numFmt w:val="decimal"/>
      <w:isLgl/>
      <w:lvlText w:val="%1.%2"/>
      <w:lvlJc w:val="left"/>
      <w:pPr>
        <w:ind w:left="3420" w:hanging="90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3420" w:hanging="90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420" w:hanging="90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800"/>
      </w:pPr>
      <w:rPr>
        <w:rFonts w:hint="default"/>
      </w:rPr>
    </w:lvl>
  </w:abstractNum>
  <w:abstractNum w:abstractNumId="17" w15:restartNumberingAfterBreak="0">
    <w:nsid w:val="6A3E08EE"/>
    <w:multiLevelType w:val="multilevel"/>
    <w:tmpl w:val="C0D07452"/>
    <w:lvl w:ilvl="0">
      <w:start w:val="1"/>
      <w:numFmt w:val="decimal"/>
      <w:suff w:val="space"/>
      <w:lvlText w:val="Chapter %1"/>
      <w:lvlJc w:val="left"/>
      <w:pPr>
        <w:ind w:left="2610" w:firstLine="0"/>
      </w:pPr>
      <w:rPr>
        <w:color w:val="auto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8" w15:restartNumberingAfterBreak="0">
    <w:nsid w:val="70F2563C"/>
    <w:multiLevelType w:val="multilevel"/>
    <w:tmpl w:val="73981FAC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758C45AC"/>
    <w:multiLevelType w:val="multilevel"/>
    <w:tmpl w:val="38A228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8BF7D51"/>
    <w:multiLevelType w:val="hybridMultilevel"/>
    <w:tmpl w:val="5F0E2940"/>
    <w:lvl w:ilvl="0" w:tplc="C2969484">
      <w:start w:val="1"/>
      <w:numFmt w:val="decimal"/>
      <w:lvlText w:val="8.%1"/>
      <w:lvlJc w:val="left"/>
      <w:pPr>
        <w:ind w:left="720" w:hanging="360"/>
      </w:pPr>
      <w:rPr>
        <w:rFonts w:ascii="Times New Roman" w:hAnsi="Times New Roman" w:hint="default"/>
        <w:b/>
        <w:i w:val="0"/>
        <w:strike w:val="0"/>
        <w:dstrike w:val="0"/>
        <w:vanish w:val="0"/>
        <w:color w:val="auto"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F34745"/>
    <w:multiLevelType w:val="hybridMultilevel"/>
    <w:tmpl w:val="F11079BC"/>
    <w:lvl w:ilvl="0" w:tplc="5C2C6D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0092890">
    <w:abstractNumId w:val="10"/>
  </w:num>
  <w:num w:numId="2" w16cid:durableId="902446768">
    <w:abstractNumId w:val="21"/>
  </w:num>
  <w:num w:numId="3" w16cid:durableId="1688485249">
    <w:abstractNumId w:val="4"/>
  </w:num>
  <w:num w:numId="4" w16cid:durableId="184289778">
    <w:abstractNumId w:val="6"/>
  </w:num>
  <w:num w:numId="5" w16cid:durableId="1261647931">
    <w:abstractNumId w:val="8"/>
  </w:num>
  <w:num w:numId="6" w16cid:durableId="850527889">
    <w:abstractNumId w:val="16"/>
  </w:num>
  <w:num w:numId="7" w16cid:durableId="1851217594">
    <w:abstractNumId w:val="20"/>
  </w:num>
  <w:num w:numId="8" w16cid:durableId="4325553">
    <w:abstractNumId w:val="19"/>
  </w:num>
  <w:num w:numId="9" w16cid:durableId="727385915">
    <w:abstractNumId w:val="13"/>
  </w:num>
  <w:num w:numId="10" w16cid:durableId="1426606878">
    <w:abstractNumId w:val="9"/>
  </w:num>
  <w:num w:numId="11" w16cid:durableId="700398659">
    <w:abstractNumId w:val="11"/>
  </w:num>
  <w:num w:numId="12" w16cid:durableId="2057922807">
    <w:abstractNumId w:val="12"/>
  </w:num>
  <w:num w:numId="13" w16cid:durableId="1375348793">
    <w:abstractNumId w:val="14"/>
  </w:num>
  <w:num w:numId="14" w16cid:durableId="978345964">
    <w:abstractNumId w:val="5"/>
  </w:num>
  <w:num w:numId="15" w16cid:durableId="1654067801">
    <w:abstractNumId w:val="2"/>
  </w:num>
  <w:num w:numId="16" w16cid:durableId="1330406147">
    <w:abstractNumId w:val="1"/>
  </w:num>
  <w:num w:numId="17" w16cid:durableId="797919395">
    <w:abstractNumId w:val="7"/>
  </w:num>
  <w:num w:numId="18" w16cid:durableId="200633807">
    <w:abstractNumId w:val="15"/>
  </w:num>
  <w:num w:numId="19" w16cid:durableId="1810439521">
    <w:abstractNumId w:val="17"/>
  </w:num>
  <w:num w:numId="20" w16cid:durableId="1644965751">
    <w:abstractNumId w:val="18"/>
  </w:num>
  <w:num w:numId="21" w16cid:durableId="333338732">
    <w:abstractNumId w:val="0"/>
  </w:num>
  <w:num w:numId="22" w16cid:durableId="13279031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harvard 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sr2xfvw0prebe90z6pv5piz9seasfxxstf&quot;&gt;My EndNote Library&lt;record-ids&gt;&lt;item&gt;10&lt;/item&gt;&lt;item&gt;11&lt;/item&gt;&lt;item&gt;13&lt;/item&gt;&lt;item&gt;15&lt;/item&gt;&lt;item&gt;16&lt;/item&gt;&lt;item&gt;17&lt;/item&gt;&lt;item&gt;18&lt;/item&gt;&lt;item&gt;21&lt;/item&gt;&lt;item&gt;22&lt;/item&gt;&lt;item&gt;23&lt;/item&gt;&lt;item&gt;24&lt;/item&gt;&lt;item&gt;29&lt;/item&gt;&lt;item&gt;30&lt;/item&gt;&lt;item&gt;31&lt;/item&gt;&lt;item&gt;33&lt;/item&gt;&lt;item&gt;34&lt;/item&gt;&lt;item&gt;36&lt;/item&gt;&lt;item&gt;37&lt;/item&gt;&lt;item&gt;39&lt;/item&gt;&lt;item&gt;40&lt;/item&gt;&lt;item&gt;41&lt;/item&gt;&lt;item&gt;42&lt;/item&gt;&lt;item&gt;67&lt;/item&gt;&lt;item&gt;68&lt;/item&gt;&lt;item&gt;69&lt;/item&gt;&lt;item&gt;70&lt;/item&gt;&lt;item&gt;71&lt;/item&gt;&lt;item&gt;72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9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22&lt;/item&gt;&lt;item&gt;123&lt;/item&gt;&lt;item&gt;124&lt;/item&gt;&lt;item&gt;125&lt;/item&gt;&lt;item&gt;126&lt;/item&gt;&lt;item&gt;127&lt;/item&gt;&lt;item&gt;128&lt;/item&gt;&lt;item&gt;129&lt;/item&gt;&lt;item&gt;130&lt;/item&gt;&lt;item&gt;133&lt;/item&gt;&lt;item&gt;134&lt;/item&gt;&lt;item&gt;135&lt;/item&gt;&lt;item&gt;138&lt;/item&gt;&lt;item&gt;139&lt;/item&gt;&lt;item&gt;140&lt;/item&gt;&lt;item&gt;141&lt;/item&gt;&lt;item&gt;142&lt;/item&gt;&lt;item&gt;143&lt;/item&gt;&lt;item&gt;144&lt;/item&gt;&lt;item&gt;145&lt;/item&gt;&lt;item&gt;146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7&lt;/item&gt;&lt;item&gt;208&lt;/item&gt;&lt;item&gt;209&lt;/item&gt;&lt;item&gt;210&lt;/item&gt;&lt;item&gt;211&lt;/item&gt;&lt;item&gt;212&lt;/item&gt;&lt;item&gt;215&lt;/item&gt;&lt;item&gt;216&lt;/item&gt;&lt;item&gt;217&lt;/item&gt;&lt;item&gt;218&lt;/item&gt;&lt;item&gt;222&lt;/item&gt;&lt;item&gt;224&lt;/item&gt;&lt;item&gt;225&lt;/item&gt;&lt;item&gt;226&lt;/item&gt;&lt;item&gt;227&lt;/item&gt;&lt;item&gt;229&lt;/item&gt;&lt;item&gt;231&lt;/item&gt;&lt;item&gt;232&lt;/item&gt;&lt;item&gt;233&lt;/item&gt;&lt;item&gt;238&lt;/item&gt;&lt;item&gt;239&lt;/item&gt;&lt;item&gt;240&lt;/item&gt;&lt;item&gt;241&lt;/item&gt;&lt;item&gt;244&lt;/item&gt;&lt;item&gt;245&lt;/item&gt;&lt;item&gt;247&lt;/item&gt;&lt;item&gt;248&lt;/item&gt;&lt;item&gt;250&lt;/item&gt;&lt;item&gt;251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7&lt;/item&gt;&lt;item&gt;268&lt;/item&gt;&lt;item&gt;269&lt;/item&gt;&lt;item&gt;270&lt;/item&gt;&lt;/record-ids&gt;&lt;/item&gt;&lt;/Libraries&gt;"/>
  </w:docVars>
  <w:rsids>
    <w:rsidRoot w:val="00286391"/>
    <w:rsid w:val="000029F1"/>
    <w:rsid w:val="00003510"/>
    <w:rsid w:val="00003608"/>
    <w:rsid w:val="000045BE"/>
    <w:rsid w:val="00005953"/>
    <w:rsid w:val="00006632"/>
    <w:rsid w:val="00006B07"/>
    <w:rsid w:val="00007B9E"/>
    <w:rsid w:val="00007CF6"/>
    <w:rsid w:val="00010810"/>
    <w:rsid w:val="0001492A"/>
    <w:rsid w:val="00021918"/>
    <w:rsid w:val="0002206F"/>
    <w:rsid w:val="00022B3B"/>
    <w:rsid w:val="00022EC6"/>
    <w:rsid w:val="00024B8E"/>
    <w:rsid w:val="000308E0"/>
    <w:rsid w:val="00030954"/>
    <w:rsid w:val="000320AB"/>
    <w:rsid w:val="000323A3"/>
    <w:rsid w:val="000325D8"/>
    <w:rsid w:val="00033F0C"/>
    <w:rsid w:val="00035D8B"/>
    <w:rsid w:val="00036833"/>
    <w:rsid w:val="00040BD4"/>
    <w:rsid w:val="000441EA"/>
    <w:rsid w:val="00044DB2"/>
    <w:rsid w:val="0004724F"/>
    <w:rsid w:val="000479C1"/>
    <w:rsid w:val="00050274"/>
    <w:rsid w:val="00051783"/>
    <w:rsid w:val="00052EA7"/>
    <w:rsid w:val="00053251"/>
    <w:rsid w:val="00055296"/>
    <w:rsid w:val="00061F29"/>
    <w:rsid w:val="000620E3"/>
    <w:rsid w:val="000632A6"/>
    <w:rsid w:val="000635E0"/>
    <w:rsid w:val="0006531C"/>
    <w:rsid w:val="000679C4"/>
    <w:rsid w:val="00067E8F"/>
    <w:rsid w:val="00072F16"/>
    <w:rsid w:val="000734A6"/>
    <w:rsid w:val="00073DA0"/>
    <w:rsid w:val="00075694"/>
    <w:rsid w:val="00076DB4"/>
    <w:rsid w:val="00077250"/>
    <w:rsid w:val="00080AFF"/>
    <w:rsid w:val="00081987"/>
    <w:rsid w:val="00082B40"/>
    <w:rsid w:val="0008765D"/>
    <w:rsid w:val="00090401"/>
    <w:rsid w:val="00093423"/>
    <w:rsid w:val="000A223C"/>
    <w:rsid w:val="000B068F"/>
    <w:rsid w:val="000B0EC8"/>
    <w:rsid w:val="000B18EA"/>
    <w:rsid w:val="000B51D3"/>
    <w:rsid w:val="000C32E2"/>
    <w:rsid w:val="000C4EFE"/>
    <w:rsid w:val="000C4F59"/>
    <w:rsid w:val="000C5631"/>
    <w:rsid w:val="000C5F73"/>
    <w:rsid w:val="000C6391"/>
    <w:rsid w:val="000C70B4"/>
    <w:rsid w:val="000C7E24"/>
    <w:rsid w:val="000D02B8"/>
    <w:rsid w:val="000D1C9B"/>
    <w:rsid w:val="000D2160"/>
    <w:rsid w:val="000D21AA"/>
    <w:rsid w:val="000D2426"/>
    <w:rsid w:val="000D2B25"/>
    <w:rsid w:val="000D5653"/>
    <w:rsid w:val="000D79A7"/>
    <w:rsid w:val="000D7B9F"/>
    <w:rsid w:val="000E17BA"/>
    <w:rsid w:val="000E5639"/>
    <w:rsid w:val="000E67F4"/>
    <w:rsid w:val="000F040A"/>
    <w:rsid w:val="000F203A"/>
    <w:rsid w:val="000F24B7"/>
    <w:rsid w:val="000F28A6"/>
    <w:rsid w:val="000F5B05"/>
    <w:rsid w:val="001017F9"/>
    <w:rsid w:val="00102CCC"/>
    <w:rsid w:val="001078E6"/>
    <w:rsid w:val="00107FA5"/>
    <w:rsid w:val="00116901"/>
    <w:rsid w:val="00117145"/>
    <w:rsid w:val="00120DC5"/>
    <w:rsid w:val="001211FA"/>
    <w:rsid w:val="00123185"/>
    <w:rsid w:val="00123D79"/>
    <w:rsid w:val="0012528D"/>
    <w:rsid w:val="00126F88"/>
    <w:rsid w:val="001322C3"/>
    <w:rsid w:val="00132377"/>
    <w:rsid w:val="0014178C"/>
    <w:rsid w:val="00142882"/>
    <w:rsid w:val="00144132"/>
    <w:rsid w:val="001461F3"/>
    <w:rsid w:val="00146E07"/>
    <w:rsid w:val="00146EF5"/>
    <w:rsid w:val="00147C8F"/>
    <w:rsid w:val="00150DD2"/>
    <w:rsid w:val="00154F90"/>
    <w:rsid w:val="00161284"/>
    <w:rsid w:val="00164C49"/>
    <w:rsid w:val="00165B9A"/>
    <w:rsid w:val="00165E18"/>
    <w:rsid w:val="0016612D"/>
    <w:rsid w:val="00167873"/>
    <w:rsid w:val="00172FC9"/>
    <w:rsid w:val="0017314C"/>
    <w:rsid w:val="0017386E"/>
    <w:rsid w:val="0017456A"/>
    <w:rsid w:val="00174D2D"/>
    <w:rsid w:val="00175814"/>
    <w:rsid w:val="00176751"/>
    <w:rsid w:val="001777BF"/>
    <w:rsid w:val="00177BAD"/>
    <w:rsid w:val="00177CED"/>
    <w:rsid w:val="00180307"/>
    <w:rsid w:val="00180A41"/>
    <w:rsid w:val="00184AFD"/>
    <w:rsid w:val="00187AB1"/>
    <w:rsid w:val="00191982"/>
    <w:rsid w:val="0019493D"/>
    <w:rsid w:val="00195759"/>
    <w:rsid w:val="001A2DBE"/>
    <w:rsid w:val="001A36AA"/>
    <w:rsid w:val="001A494F"/>
    <w:rsid w:val="001A4EAF"/>
    <w:rsid w:val="001A6022"/>
    <w:rsid w:val="001A69C9"/>
    <w:rsid w:val="001B403E"/>
    <w:rsid w:val="001B416B"/>
    <w:rsid w:val="001B7422"/>
    <w:rsid w:val="001C50B9"/>
    <w:rsid w:val="001C64DD"/>
    <w:rsid w:val="001D1A09"/>
    <w:rsid w:val="001D1C43"/>
    <w:rsid w:val="001D2C12"/>
    <w:rsid w:val="001D5A00"/>
    <w:rsid w:val="001D64C6"/>
    <w:rsid w:val="001E1282"/>
    <w:rsid w:val="001E2A8F"/>
    <w:rsid w:val="001E3FCA"/>
    <w:rsid w:val="001E4F31"/>
    <w:rsid w:val="001E5AD3"/>
    <w:rsid w:val="001F06A9"/>
    <w:rsid w:val="001F1759"/>
    <w:rsid w:val="001F575A"/>
    <w:rsid w:val="001F5C7E"/>
    <w:rsid w:val="001F6009"/>
    <w:rsid w:val="0020153C"/>
    <w:rsid w:val="00202045"/>
    <w:rsid w:val="00202118"/>
    <w:rsid w:val="0020246A"/>
    <w:rsid w:val="00202C3F"/>
    <w:rsid w:val="002030FD"/>
    <w:rsid w:val="002054D0"/>
    <w:rsid w:val="002057D4"/>
    <w:rsid w:val="00205AB6"/>
    <w:rsid w:val="00207B80"/>
    <w:rsid w:val="0021392A"/>
    <w:rsid w:val="00214B4A"/>
    <w:rsid w:val="00215C92"/>
    <w:rsid w:val="00216B26"/>
    <w:rsid w:val="002228BB"/>
    <w:rsid w:val="002233D1"/>
    <w:rsid w:val="002260DB"/>
    <w:rsid w:val="00230BBD"/>
    <w:rsid w:val="002318F0"/>
    <w:rsid w:val="00232FFF"/>
    <w:rsid w:val="002362A4"/>
    <w:rsid w:val="00236820"/>
    <w:rsid w:val="00241DC9"/>
    <w:rsid w:val="00241DEE"/>
    <w:rsid w:val="00242890"/>
    <w:rsid w:val="00242CB0"/>
    <w:rsid w:val="00243C05"/>
    <w:rsid w:val="00246462"/>
    <w:rsid w:val="00255CFB"/>
    <w:rsid w:val="002635F0"/>
    <w:rsid w:val="00265636"/>
    <w:rsid w:val="0026659B"/>
    <w:rsid w:val="00267A51"/>
    <w:rsid w:val="00270101"/>
    <w:rsid w:val="002743E3"/>
    <w:rsid w:val="002777E9"/>
    <w:rsid w:val="00281547"/>
    <w:rsid w:val="00284D12"/>
    <w:rsid w:val="0028560B"/>
    <w:rsid w:val="00285773"/>
    <w:rsid w:val="00286391"/>
    <w:rsid w:val="00287F94"/>
    <w:rsid w:val="00290867"/>
    <w:rsid w:val="00292637"/>
    <w:rsid w:val="00292A84"/>
    <w:rsid w:val="0029334D"/>
    <w:rsid w:val="00293BE2"/>
    <w:rsid w:val="002951DD"/>
    <w:rsid w:val="00295386"/>
    <w:rsid w:val="00295D8D"/>
    <w:rsid w:val="00296DCC"/>
    <w:rsid w:val="002A07F3"/>
    <w:rsid w:val="002A1CB4"/>
    <w:rsid w:val="002A1E40"/>
    <w:rsid w:val="002A27D7"/>
    <w:rsid w:val="002A2FB7"/>
    <w:rsid w:val="002A54D8"/>
    <w:rsid w:val="002A5B21"/>
    <w:rsid w:val="002A69A6"/>
    <w:rsid w:val="002A6D06"/>
    <w:rsid w:val="002A6DDC"/>
    <w:rsid w:val="002B03FE"/>
    <w:rsid w:val="002B12B6"/>
    <w:rsid w:val="002B2EE8"/>
    <w:rsid w:val="002B4622"/>
    <w:rsid w:val="002B62CD"/>
    <w:rsid w:val="002C2276"/>
    <w:rsid w:val="002C325E"/>
    <w:rsid w:val="002C5873"/>
    <w:rsid w:val="002C5F56"/>
    <w:rsid w:val="002C7073"/>
    <w:rsid w:val="002D09E5"/>
    <w:rsid w:val="002D3B04"/>
    <w:rsid w:val="002D5860"/>
    <w:rsid w:val="002E0E03"/>
    <w:rsid w:val="002E1F4E"/>
    <w:rsid w:val="002E2248"/>
    <w:rsid w:val="002E508F"/>
    <w:rsid w:val="002E6650"/>
    <w:rsid w:val="002E7DAC"/>
    <w:rsid w:val="002F083F"/>
    <w:rsid w:val="002F3D77"/>
    <w:rsid w:val="00300AC9"/>
    <w:rsid w:val="003020B3"/>
    <w:rsid w:val="003021A6"/>
    <w:rsid w:val="00310991"/>
    <w:rsid w:val="00314704"/>
    <w:rsid w:val="0031504D"/>
    <w:rsid w:val="0031724E"/>
    <w:rsid w:val="00323FEE"/>
    <w:rsid w:val="00325380"/>
    <w:rsid w:val="00330D63"/>
    <w:rsid w:val="003374D5"/>
    <w:rsid w:val="00342492"/>
    <w:rsid w:val="0035088C"/>
    <w:rsid w:val="00351CD1"/>
    <w:rsid w:val="003521C6"/>
    <w:rsid w:val="003543A7"/>
    <w:rsid w:val="00354AF1"/>
    <w:rsid w:val="00355244"/>
    <w:rsid w:val="0036197A"/>
    <w:rsid w:val="003619DD"/>
    <w:rsid w:val="00362070"/>
    <w:rsid w:val="0036401B"/>
    <w:rsid w:val="0036522F"/>
    <w:rsid w:val="00365391"/>
    <w:rsid w:val="00365E5F"/>
    <w:rsid w:val="00366BAB"/>
    <w:rsid w:val="00366E8B"/>
    <w:rsid w:val="00370B82"/>
    <w:rsid w:val="00374477"/>
    <w:rsid w:val="00380265"/>
    <w:rsid w:val="00380A73"/>
    <w:rsid w:val="00382006"/>
    <w:rsid w:val="00383E42"/>
    <w:rsid w:val="003873C3"/>
    <w:rsid w:val="003944BD"/>
    <w:rsid w:val="003954FA"/>
    <w:rsid w:val="003A0F2B"/>
    <w:rsid w:val="003A21C1"/>
    <w:rsid w:val="003A30CC"/>
    <w:rsid w:val="003A59F2"/>
    <w:rsid w:val="003A7592"/>
    <w:rsid w:val="003B134E"/>
    <w:rsid w:val="003B26A1"/>
    <w:rsid w:val="003B5BF2"/>
    <w:rsid w:val="003C1C1C"/>
    <w:rsid w:val="003C28EE"/>
    <w:rsid w:val="003C5337"/>
    <w:rsid w:val="003C57BB"/>
    <w:rsid w:val="003D05B0"/>
    <w:rsid w:val="003D069E"/>
    <w:rsid w:val="003D5D01"/>
    <w:rsid w:val="003D5FE1"/>
    <w:rsid w:val="003E12F2"/>
    <w:rsid w:val="003E1339"/>
    <w:rsid w:val="003E1A1A"/>
    <w:rsid w:val="003E2646"/>
    <w:rsid w:val="003E51F1"/>
    <w:rsid w:val="003E5504"/>
    <w:rsid w:val="003F16EE"/>
    <w:rsid w:val="003F1B6D"/>
    <w:rsid w:val="003F4A86"/>
    <w:rsid w:val="003F520A"/>
    <w:rsid w:val="003F70D8"/>
    <w:rsid w:val="0040056D"/>
    <w:rsid w:val="00402C69"/>
    <w:rsid w:val="00402F94"/>
    <w:rsid w:val="00403B9E"/>
    <w:rsid w:val="00403DF3"/>
    <w:rsid w:val="00404CD0"/>
    <w:rsid w:val="00405481"/>
    <w:rsid w:val="00407F14"/>
    <w:rsid w:val="0041118A"/>
    <w:rsid w:val="00414ADC"/>
    <w:rsid w:val="00417049"/>
    <w:rsid w:val="00420255"/>
    <w:rsid w:val="00420F80"/>
    <w:rsid w:val="00421284"/>
    <w:rsid w:val="00422525"/>
    <w:rsid w:val="00425525"/>
    <w:rsid w:val="00426F96"/>
    <w:rsid w:val="004273A9"/>
    <w:rsid w:val="0043116B"/>
    <w:rsid w:val="00434186"/>
    <w:rsid w:val="00435A56"/>
    <w:rsid w:val="004362DD"/>
    <w:rsid w:val="0043636C"/>
    <w:rsid w:val="00436501"/>
    <w:rsid w:val="0044448F"/>
    <w:rsid w:val="004449F0"/>
    <w:rsid w:val="004471A0"/>
    <w:rsid w:val="004473CA"/>
    <w:rsid w:val="004511CD"/>
    <w:rsid w:val="0045319D"/>
    <w:rsid w:val="0045352B"/>
    <w:rsid w:val="00457BFE"/>
    <w:rsid w:val="00460026"/>
    <w:rsid w:val="00460EFE"/>
    <w:rsid w:val="0046215A"/>
    <w:rsid w:val="00466002"/>
    <w:rsid w:val="00470982"/>
    <w:rsid w:val="004756DF"/>
    <w:rsid w:val="00475D07"/>
    <w:rsid w:val="0047669F"/>
    <w:rsid w:val="00476FEF"/>
    <w:rsid w:val="00482BC4"/>
    <w:rsid w:val="00482DEE"/>
    <w:rsid w:val="00484451"/>
    <w:rsid w:val="004873A1"/>
    <w:rsid w:val="004902B4"/>
    <w:rsid w:val="00493C84"/>
    <w:rsid w:val="00497A9E"/>
    <w:rsid w:val="004A026E"/>
    <w:rsid w:val="004A0EC1"/>
    <w:rsid w:val="004A1798"/>
    <w:rsid w:val="004A206D"/>
    <w:rsid w:val="004A5F99"/>
    <w:rsid w:val="004A64F5"/>
    <w:rsid w:val="004A77AC"/>
    <w:rsid w:val="004B0918"/>
    <w:rsid w:val="004B0BAC"/>
    <w:rsid w:val="004B53B6"/>
    <w:rsid w:val="004B5566"/>
    <w:rsid w:val="004B7BFE"/>
    <w:rsid w:val="004C1553"/>
    <w:rsid w:val="004C1EB5"/>
    <w:rsid w:val="004C3CAB"/>
    <w:rsid w:val="004C4538"/>
    <w:rsid w:val="004C4AA7"/>
    <w:rsid w:val="004C75C6"/>
    <w:rsid w:val="004C7C9C"/>
    <w:rsid w:val="004D2DCA"/>
    <w:rsid w:val="004D39B6"/>
    <w:rsid w:val="004D40CA"/>
    <w:rsid w:val="004D468D"/>
    <w:rsid w:val="004D5674"/>
    <w:rsid w:val="004E1E32"/>
    <w:rsid w:val="004E2E89"/>
    <w:rsid w:val="004E5F31"/>
    <w:rsid w:val="004F046A"/>
    <w:rsid w:val="004F1005"/>
    <w:rsid w:val="004F10B2"/>
    <w:rsid w:val="004F19C5"/>
    <w:rsid w:val="004F2784"/>
    <w:rsid w:val="004F2C31"/>
    <w:rsid w:val="004F2FA5"/>
    <w:rsid w:val="004F3496"/>
    <w:rsid w:val="004F3D84"/>
    <w:rsid w:val="00502C31"/>
    <w:rsid w:val="00502ECF"/>
    <w:rsid w:val="00504836"/>
    <w:rsid w:val="00506276"/>
    <w:rsid w:val="00507D76"/>
    <w:rsid w:val="00507EA6"/>
    <w:rsid w:val="00513D4F"/>
    <w:rsid w:val="00513F1B"/>
    <w:rsid w:val="00514268"/>
    <w:rsid w:val="00514318"/>
    <w:rsid w:val="005159E7"/>
    <w:rsid w:val="0052439D"/>
    <w:rsid w:val="0052461D"/>
    <w:rsid w:val="005261F7"/>
    <w:rsid w:val="00526A23"/>
    <w:rsid w:val="005275A0"/>
    <w:rsid w:val="00530136"/>
    <w:rsid w:val="00534331"/>
    <w:rsid w:val="00534C6E"/>
    <w:rsid w:val="00535116"/>
    <w:rsid w:val="005372FD"/>
    <w:rsid w:val="00542488"/>
    <w:rsid w:val="00542D73"/>
    <w:rsid w:val="00551073"/>
    <w:rsid w:val="005518AB"/>
    <w:rsid w:val="00551B64"/>
    <w:rsid w:val="005535FB"/>
    <w:rsid w:val="00562180"/>
    <w:rsid w:val="00562E90"/>
    <w:rsid w:val="005700D9"/>
    <w:rsid w:val="0057299C"/>
    <w:rsid w:val="00577FDA"/>
    <w:rsid w:val="00580098"/>
    <w:rsid w:val="00581C31"/>
    <w:rsid w:val="00584F82"/>
    <w:rsid w:val="005867BE"/>
    <w:rsid w:val="00591070"/>
    <w:rsid w:val="005923D6"/>
    <w:rsid w:val="00592AB7"/>
    <w:rsid w:val="0059463F"/>
    <w:rsid w:val="00595372"/>
    <w:rsid w:val="00595BDB"/>
    <w:rsid w:val="005976A2"/>
    <w:rsid w:val="005A1E43"/>
    <w:rsid w:val="005A3203"/>
    <w:rsid w:val="005A4435"/>
    <w:rsid w:val="005A4FBD"/>
    <w:rsid w:val="005A6FB9"/>
    <w:rsid w:val="005B1A84"/>
    <w:rsid w:val="005B3E00"/>
    <w:rsid w:val="005B46E6"/>
    <w:rsid w:val="005B47C9"/>
    <w:rsid w:val="005B51AB"/>
    <w:rsid w:val="005C35DA"/>
    <w:rsid w:val="005C48D7"/>
    <w:rsid w:val="005C4C19"/>
    <w:rsid w:val="005D13A0"/>
    <w:rsid w:val="005D1678"/>
    <w:rsid w:val="005D2420"/>
    <w:rsid w:val="005D4D82"/>
    <w:rsid w:val="005E1578"/>
    <w:rsid w:val="005E1BD1"/>
    <w:rsid w:val="005E48F2"/>
    <w:rsid w:val="005E4D18"/>
    <w:rsid w:val="005E57CD"/>
    <w:rsid w:val="005E5F4A"/>
    <w:rsid w:val="005E7284"/>
    <w:rsid w:val="005E7F53"/>
    <w:rsid w:val="005F3627"/>
    <w:rsid w:val="005F46D2"/>
    <w:rsid w:val="005F63AA"/>
    <w:rsid w:val="005F7A60"/>
    <w:rsid w:val="00600A81"/>
    <w:rsid w:val="00600ADE"/>
    <w:rsid w:val="00603F8D"/>
    <w:rsid w:val="00606554"/>
    <w:rsid w:val="00610E08"/>
    <w:rsid w:val="00613F19"/>
    <w:rsid w:val="00614B47"/>
    <w:rsid w:val="00615A61"/>
    <w:rsid w:val="00616269"/>
    <w:rsid w:val="00616E5B"/>
    <w:rsid w:val="0061774B"/>
    <w:rsid w:val="006178AF"/>
    <w:rsid w:val="006220D9"/>
    <w:rsid w:val="00623C9A"/>
    <w:rsid w:val="00625205"/>
    <w:rsid w:val="00626662"/>
    <w:rsid w:val="00626FCA"/>
    <w:rsid w:val="00627585"/>
    <w:rsid w:val="0063390D"/>
    <w:rsid w:val="00634CB9"/>
    <w:rsid w:val="00635364"/>
    <w:rsid w:val="00642046"/>
    <w:rsid w:val="00642349"/>
    <w:rsid w:val="00643094"/>
    <w:rsid w:val="00643C85"/>
    <w:rsid w:val="006449E9"/>
    <w:rsid w:val="0065324E"/>
    <w:rsid w:val="00657EC6"/>
    <w:rsid w:val="00660749"/>
    <w:rsid w:val="00660938"/>
    <w:rsid w:val="006620B8"/>
    <w:rsid w:val="0066397D"/>
    <w:rsid w:val="00664D6B"/>
    <w:rsid w:val="006651CD"/>
    <w:rsid w:val="00666FFF"/>
    <w:rsid w:val="006718CE"/>
    <w:rsid w:val="0068101A"/>
    <w:rsid w:val="00681C50"/>
    <w:rsid w:val="0068402C"/>
    <w:rsid w:val="00685341"/>
    <w:rsid w:val="00686FCB"/>
    <w:rsid w:val="006909AB"/>
    <w:rsid w:val="006917BD"/>
    <w:rsid w:val="00692330"/>
    <w:rsid w:val="00692838"/>
    <w:rsid w:val="006952BC"/>
    <w:rsid w:val="006A122D"/>
    <w:rsid w:val="006A3FE3"/>
    <w:rsid w:val="006A70E5"/>
    <w:rsid w:val="006A7711"/>
    <w:rsid w:val="006B1CBF"/>
    <w:rsid w:val="006B1D7B"/>
    <w:rsid w:val="006B284D"/>
    <w:rsid w:val="006B4BDF"/>
    <w:rsid w:val="006B7A5E"/>
    <w:rsid w:val="006C22E7"/>
    <w:rsid w:val="006C259D"/>
    <w:rsid w:val="006C2882"/>
    <w:rsid w:val="006C2895"/>
    <w:rsid w:val="006C3C0F"/>
    <w:rsid w:val="006C43D7"/>
    <w:rsid w:val="006C4EEA"/>
    <w:rsid w:val="006C6664"/>
    <w:rsid w:val="006D1828"/>
    <w:rsid w:val="006D1ECF"/>
    <w:rsid w:val="006D1F0F"/>
    <w:rsid w:val="006D4269"/>
    <w:rsid w:val="006D71D6"/>
    <w:rsid w:val="006E00DB"/>
    <w:rsid w:val="006E10C5"/>
    <w:rsid w:val="006E16F9"/>
    <w:rsid w:val="006E263D"/>
    <w:rsid w:val="006E43AC"/>
    <w:rsid w:val="006F1DC5"/>
    <w:rsid w:val="006F22BB"/>
    <w:rsid w:val="006F2A21"/>
    <w:rsid w:val="006F3515"/>
    <w:rsid w:val="006F3D8A"/>
    <w:rsid w:val="006F605E"/>
    <w:rsid w:val="006F7241"/>
    <w:rsid w:val="00700BCA"/>
    <w:rsid w:val="00701126"/>
    <w:rsid w:val="00704E83"/>
    <w:rsid w:val="007056DE"/>
    <w:rsid w:val="00705AE4"/>
    <w:rsid w:val="00705F4F"/>
    <w:rsid w:val="00715C37"/>
    <w:rsid w:val="00716F5A"/>
    <w:rsid w:val="00720349"/>
    <w:rsid w:val="00720BC6"/>
    <w:rsid w:val="0072185A"/>
    <w:rsid w:val="007224C3"/>
    <w:rsid w:val="0072331D"/>
    <w:rsid w:val="00723A5D"/>
    <w:rsid w:val="0072457D"/>
    <w:rsid w:val="007251EB"/>
    <w:rsid w:val="00725ECF"/>
    <w:rsid w:val="00726561"/>
    <w:rsid w:val="00727614"/>
    <w:rsid w:val="00732380"/>
    <w:rsid w:val="00733579"/>
    <w:rsid w:val="00733AF4"/>
    <w:rsid w:val="0073532B"/>
    <w:rsid w:val="00735E35"/>
    <w:rsid w:val="0074069C"/>
    <w:rsid w:val="00740AA3"/>
    <w:rsid w:val="00741282"/>
    <w:rsid w:val="00741C42"/>
    <w:rsid w:val="00743A56"/>
    <w:rsid w:val="00743A80"/>
    <w:rsid w:val="00744E04"/>
    <w:rsid w:val="007476F2"/>
    <w:rsid w:val="00750D24"/>
    <w:rsid w:val="007520D4"/>
    <w:rsid w:val="0075210F"/>
    <w:rsid w:val="00753844"/>
    <w:rsid w:val="00754689"/>
    <w:rsid w:val="007561CC"/>
    <w:rsid w:val="007631E4"/>
    <w:rsid w:val="00763649"/>
    <w:rsid w:val="00771352"/>
    <w:rsid w:val="007713B0"/>
    <w:rsid w:val="00772B04"/>
    <w:rsid w:val="007749E0"/>
    <w:rsid w:val="007753BE"/>
    <w:rsid w:val="007757B2"/>
    <w:rsid w:val="0078176B"/>
    <w:rsid w:val="00781B8B"/>
    <w:rsid w:val="00782079"/>
    <w:rsid w:val="00783C81"/>
    <w:rsid w:val="00786732"/>
    <w:rsid w:val="007871BE"/>
    <w:rsid w:val="007939EB"/>
    <w:rsid w:val="00793F1D"/>
    <w:rsid w:val="00794604"/>
    <w:rsid w:val="00796F10"/>
    <w:rsid w:val="007A0F37"/>
    <w:rsid w:val="007A2670"/>
    <w:rsid w:val="007A3641"/>
    <w:rsid w:val="007A6B9F"/>
    <w:rsid w:val="007A6D81"/>
    <w:rsid w:val="007B2C5D"/>
    <w:rsid w:val="007B437E"/>
    <w:rsid w:val="007B511D"/>
    <w:rsid w:val="007B565E"/>
    <w:rsid w:val="007C11C5"/>
    <w:rsid w:val="007C2BB9"/>
    <w:rsid w:val="007C5FA4"/>
    <w:rsid w:val="007D0E76"/>
    <w:rsid w:val="007D3596"/>
    <w:rsid w:val="007D417C"/>
    <w:rsid w:val="007D70D0"/>
    <w:rsid w:val="007D75B7"/>
    <w:rsid w:val="007E1360"/>
    <w:rsid w:val="007E3BAA"/>
    <w:rsid w:val="007E652D"/>
    <w:rsid w:val="007E7AA9"/>
    <w:rsid w:val="007F0783"/>
    <w:rsid w:val="007F45AC"/>
    <w:rsid w:val="007F47F4"/>
    <w:rsid w:val="007F6F76"/>
    <w:rsid w:val="007F72BE"/>
    <w:rsid w:val="00800052"/>
    <w:rsid w:val="00800490"/>
    <w:rsid w:val="0080246E"/>
    <w:rsid w:val="00803AF3"/>
    <w:rsid w:val="00803DAA"/>
    <w:rsid w:val="00806A16"/>
    <w:rsid w:val="00811216"/>
    <w:rsid w:val="008134AC"/>
    <w:rsid w:val="00815474"/>
    <w:rsid w:val="00815F9C"/>
    <w:rsid w:val="00821D72"/>
    <w:rsid w:val="00821F5C"/>
    <w:rsid w:val="00822538"/>
    <w:rsid w:val="00823705"/>
    <w:rsid w:val="00824C5F"/>
    <w:rsid w:val="00825F84"/>
    <w:rsid w:val="00826824"/>
    <w:rsid w:val="008300BE"/>
    <w:rsid w:val="00830112"/>
    <w:rsid w:val="0083239C"/>
    <w:rsid w:val="0083392E"/>
    <w:rsid w:val="00835FF5"/>
    <w:rsid w:val="00836521"/>
    <w:rsid w:val="0083701C"/>
    <w:rsid w:val="00837D00"/>
    <w:rsid w:val="00841BEA"/>
    <w:rsid w:val="0084685B"/>
    <w:rsid w:val="008471FB"/>
    <w:rsid w:val="00850757"/>
    <w:rsid w:val="008536EF"/>
    <w:rsid w:val="00855D41"/>
    <w:rsid w:val="008576FE"/>
    <w:rsid w:val="00864C98"/>
    <w:rsid w:val="00866AAF"/>
    <w:rsid w:val="008732A1"/>
    <w:rsid w:val="0087377A"/>
    <w:rsid w:val="008737D6"/>
    <w:rsid w:val="008770F8"/>
    <w:rsid w:val="00877DB1"/>
    <w:rsid w:val="00880306"/>
    <w:rsid w:val="008822C5"/>
    <w:rsid w:val="00882668"/>
    <w:rsid w:val="008826EA"/>
    <w:rsid w:val="008839A1"/>
    <w:rsid w:val="00884F6A"/>
    <w:rsid w:val="00887E8A"/>
    <w:rsid w:val="00891514"/>
    <w:rsid w:val="00892D9A"/>
    <w:rsid w:val="00893347"/>
    <w:rsid w:val="00894355"/>
    <w:rsid w:val="00895774"/>
    <w:rsid w:val="00895ECC"/>
    <w:rsid w:val="00896889"/>
    <w:rsid w:val="00897F90"/>
    <w:rsid w:val="008A0D3F"/>
    <w:rsid w:val="008A30D8"/>
    <w:rsid w:val="008A3E53"/>
    <w:rsid w:val="008A74E9"/>
    <w:rsid w:val="008B1FED"/>
    <w:rsid w:val="008B3EA2"/>
    <w:rsid w:val="008B7144"/>
    <w:rsid w:val="008C1ED9"/>
    <w:rsid w:val="008C2004"/>
    <w:rsid w:val="008C20C0"/>
    <w:rsid w:val="008C2906"/>
    <w:rsid w:val="008C3A97"/>
    <w:rsid w:val="008C4B45"/>
    <w:rsid w:val="008C6842"/>
    <w:rsid w:val="008C73B2"/>
    <w:rsid w:val="008D041B"/>
    <w:rsid w:val="008D13D4"/>
    <w:rsid w:val="008D7624"/>
    <w:rsid w:val="008E2CE8"/>
    <w:rsid w:val="008E5909"/>
    <w:rsid w:val="008E749A"/>
    <w:rsid w:val="008E789B"/>
    <w:rsid w:val="008F456E"/>
    <w:rsid w:val="008F624D"/>
    <w:rsid w:val="00902630"/>
    <w:rsid w:val="009073EC"/>
    <w:rsid w:val="00912C0D"/>
    <w:rsid w:val="00912C36"/>
    <w:rsid w:val="00913323"/>
    <w:rsid w:val="0091549C"/>
    <w:rsid w:val="009157C4"/>
    <w:rsid w:val="00915B00"/>
    <w:rsid w:val="0091609A"/>
    <w:rsid w:val="00916D4A"/>
    <w:rsid w:val="00917EEB"/>
    <w:rsid w:val="00920AD2"/>
    <w:rsid w:val="00922CA2"/>
    <w:rsid w:val="00923304"/>
    <w:rsid w:val="009233DF"/>
    <w:rsid w:val="0092433F"/>
    <w:rsid w:val="00925128"/>
    <w:rsid w:val="0092550C"/>
    <w:rsid w:val="0092702B"/>
    <w:rsid w:val="009313BD"/>
    <w:rsid w:val="00933C9E"/>
    <w:rsid w:val="00934BA1"/>
    <w:rsid w:val="0093524C"/>
    <w:rsid w:val="009412DB"/>
    <w:rsid w:val="009440EF"/>
    <w:rsid w:val="0094427F"/>
    <w:rsid w:val="00944F02"/>
    <w:rsid w:val="00946246"/>
    <w:rsid w:val="00946E13"/>
    <w:rsid w:val="00947A86"/>
    <w:rsid w:val="00952290"/>
    <w:rsid w:val="00955BE5"/>
    <w:rsid w:val="0095606F"/>
    <w:rsid w:val="00960D98"/>
    <w:rsid w:val="009627D9"/>
    <w:rsid w:val="00962C70"/>
    <w:rsid w:val="009646F9"/>
    <w:rsid w:val="00964C82"/>
    <w:rsid w:val="009670F4"/>
    <w:rsid w:val="00971344"/>
    <w:rsid w:val="00975A0F"/>
    <w:rsid w:val="00982531"/>
    <w:rsid w:val="009830EA"/>
    <w:rsid w:val="0098739C"/>
    <w:rsid w:val="009A1899"/>
    <w:rsid w:val="009A1A85"/>
    <w:rsid w:val="009A235C"/>
    <w:rsid w:val="009A6DE4"/>
    <w:rsid w:val="009B1E70"/>
    <w:rsid w:val="009B26A7"/>
    <w:rsid w:val="009B2949"/>
    <w:rsid w:val="009B367E"/>
    <w:rsid w:val="009B3912"/>
    <w:rsid w:val="009B4E06"/>
    <w:rsid w:val="009B5D58"/>
    <w:rsid w:val="009B6646"/>
    <w:rsid w:val="009B7ECE"/>
    <w:rsid w:val="009C50C9"/>
    <w:rsid w:val="009C58F8"/>
    <w:rsid w:val="009C5E9E"/>
    <w:rsid w:val="009C5F02"/>
    <w:rsid w:val="009C7438"/>
    <w:rsid w:val="009D1226"/>
    <w:rsid w:val="009D1CAC"/>
    <w:rsid w:val="009D23BE"/>
    <w:rsid w:val="009D3BE9"/>
    <w:rsid w:val="009D456D"/>
    <w:rsid w:val="009D65AA"/>
    <w:rsid w:val="009D6D73"/>
    <w:rsid w:val="009D6E22"/>
    <w:rsid w:val="009D7376"/>
    <w:rsid w:val="009E138E"/>
    <w:rsid w:val="009E17A5"/>
    <w:rsid w:val="009E5672"/>
    <w:rsid w:val="009F12F3"/>
    <w:rsid w:val="009F1621"/>
    <w:rsid w:val="009F29E7"/>
    <w:rsid w:val="009F2A38"/>
    <w:rsid w:val="009F2E04"/>
    <w:rsid w:val="009F3F51"/>
    <w:rsid w:val="00A00660"/>
    <w:rsid w:val="00A034E9"/>
    <w:rsid w:val="00A0471E"/>
    <w:rsid w:val="00A04C65"/>
    <w:rsid w:val="00A04D56"/>
    <w:rsid w:val="00A052D7"/>
    <w:rsid w:val="00A06150"/>
    <w:rsid w:val="00A1060A"/>
    <w:rsid w:val="00A10D6B"/>
    <w:rsid w:val="00A15A74"/>
    <w:rsid w:val="00A162CE"/>
    <w:rsid w:val="00A16E78"/>
    <w:rsid w:val="00A17F3D"/>
    <w:rsid w:val="00A2157C"/>
    <w:rsid w:val="00A21EB7"/>
    <w:rsid w:val="00A2262B"/>
    <w:rsid w:val="00A24C3E"/>
    <w:rsid w:val="00A26244"/>
    <w:rsid w:val="00A32594"/>
    <w:rsid w:val="00A32687"/>
    <w:rsid w:val="00A34641"/>
    <w:rsid w:val="00A4170E"/>
    <w:rsid w:val="00A422DC"/>
    <w:rsid w:val="00A4467D"/>
    <w:rsid w:val="00A46674"/>
    <w:rsid w:val="00A51C99"/>
    <w:rsid w:val="00A521C7"/>
    <w:rsid w:val="00A53C35"/>
    <w:rsid w:val="00A54EBE"/>
    <w:rsid w:val="00A554BC"/>
    <w:rsid w:val="00A62DDE"/>
    <w:rsid w:val="00A630CF"/>
    <w:rsid w:val="00A6313B"/>
    <w:rsid w:val="00A651F3"/>
    <w:rsid w:val="00A65D58"/>
    <w:rsid w:val="00A66CD8"/>
    <w:rsid w:val="00A70350"/>
    <w:rsid w:val="00A71B5E"/>
    <w:rsid w:val="00A7361C"/>
    <w:rsid w:val="00A81AB8"/>
    <w:rsid w:val="00A83D1C"/>
    <w:rsid w:val="00A84098"/>
    <w:rsid w:val="00A84F76"/>
    <w:rsid w:val="00A86F00"/>
    <w:rsid w:val="00A86F28"/>
    <w:rsid w:val="00A87A07"/>
    <w:rsid w:val="00A87D7D"/>
    <w:rsid w:val="00A9138B"/>
    <w:rsid w:val="00A95230"/>
    <w:rsid w:val="00A9632C"/>
    <w:rsid w:val="00A96DA0"/>
    <w:rsid w:val="00AA0024"/>
    <w:rsid w:val="00AA06F6"/>
    <w:rsid w:val="00AA1ED1"/>
    <w:rsid w:val="00AA4289"/>
    <w:rsid w:val="00AA6C89"/>
    <w:rsid w:val="00AA7686"/>
    <w:rsid w:val="00AB0DFC"/>
    <w:rsid w:val="00AB1F29"/>
    <w:rsid w:val="00AB2224"/>
    <w:rsid w:val="00AB2861"/>
    <w:rsid w:val="00AB4496"/>
    <w:rsid w:val="00AB49AE"/>
    <w:rsid w:val="00AB49B5"/>
    <w:rsid w:val="00AB49BA"/>
    <w:rsid w:val="00AB4A34"/>
    <w:rsid w:val="00AB56BA"/>
    <w:rsid w:val="00AB7CDD"/>
    <w:rsid w:val="00AC1C7C"/>
    <w:rsid w:val="00AC5373"/>
    <w:rsid w:val="00AC6EE7"/>
    <w:rsid w:val="00AC74A9"/>
    <w:rsid w:val="00AC7745"/>
    <w:rsid w:val="00AD2D56"/>
    <w:rsid w:val="00AD422D"/>
    <w:rsid w:val="00AD48B3"/>
    <w:rsid w:val="00AE0249"/>
    <w:rsid w:val="00AE3001"/>
    <w:rsid w:val="00AE54BB"/>
    <w:rsid w:val="00AF0397"/>
    <w:rsid w:val="00AF1E6A"/>
    <w:rsid w:val="00AF5C57"/>
    <w:rsid w:val="00B00A19"/>
    <w:rsid w:val="00B01DDC"/>
    <w:rsid w:val="00B02EFC"/>
    <w:rsid w:val="00B064CE"/>
    <w:rsid w:val="00B119DC"/>
    <w:rsid w:val="00B1459F"/>
    <w:rsid w:val="00B15267"/>
    <w:rsid w:val="00B155A9"/>
    <w:rsid w:val="00B24091"/>
    <w:rsid w:val="00B24CE3"/>
    <w:rsid w:val="00B261E0"/>
    <w:rsid w:val="00B26455"/>
    <w:rsid w:val="00B266B5"/>
    <w:rsid w:val="00B272A0"/>
    <w:rsid w:val="00B32014"/>
    <w:rsid w:val="00B37FF3"/>
    <w:rsid w:val="00B43575"/>
    <w:rsid w:val="00B44A27"/>
    <w:rsid w:val="00B466C7"/>
    <w:rsid w:val="00B47CE8"/>
    <w:rsid w:val="00B503BE"/>
    <w:rsid w:val="00B50F91"/>
    <w:rsid w:val="00B52BFA"/>
    <w:rsid w:val="00B53CF4"/>
    <w:rsid w:val="00B54727"/>
    <w:rsid w:val="00B555BC"/>
    <w:rsid w:val="00B575FE"/>
    <w:rsid w:val="00B604E7"/>
    <w:rsid w:val="00B631D2"/>
    <w:rsid w:val="00B63390"/>
    <w:rsid w:val="00B64E47"/>
    <w:rsid w:val="00B6668D"/>
    <w:rsid w:val="00B670EC"/>
    <w:rsid w:val="00B71A82"/>
    <w:rsid w:val="00B71D37"/>
    <w:rsid w:val="00B7355A"/>
    <w:rsid w:val="00B8148E"/>
    <w:rsid w:val="00B82D79"/>
    <w:rsid w:val="00B83A34"/>
    <w:rsid w:val="00B83A6E"/>
    <w:rsid w:val="00B904A5"/>
    <w:rsid w:val="00B90E98"/>
    <w:rsid w:val="00BA1E6C"/>
    <w:rsid w:val="00BA3668"/>
    <w:rsid w:val="00BA37CE"/>
    <w:rsid w:val="00BA418F"/>
    <w:rsid w:val="00BA61D5"/>
    <w:rsid w:val="00BA7FC4"/>
    <w:rsid w:val="00BB3272"/>
    <w:rsid w:val="00BB37E1"/>
    <w:rsid w:val="00BC2A0B"/>
    <w:rsid w:val="00BC2FE2"/>
    <w:rsid w:val="00BD2723"/>
    <w:rsid w:val="00BD356A"/>
    <w:rsid w:val="00BD6259"/>
    <w:rsid w:val="00BE164E"/>
    <w:rsid w:val="00BE2598"/>
    <w:rsid w:val="00BE596C"/>
    <w:rsid w:val="00BF288D"/>
    <w:rsid w:val="00C00F9F"/>
    <w:rsid w:val="00C01516"/>
    <w:rsid w:val="00C03F46"/>
    <w:rsid w:val="00C052C7"/>
    <w:rsid w:val="00C06C6C"/>
    <w:rsid w:val="00C10C20"/>
    <w:rsid w:val="00C10F34"/>
    <w:rsid w:val="00C154DC"/>
    <w:rsid w:val="00C16263"/>
    <w:rsid w:val="00C16384"/>
    <w:rsid w:val="00C2642F"/>
    <w:rsid w:val="00C26F85"/>
    <w:rsid w:val="00C30C9C"/>
    <w:rsid w:val="00C3145E"/>
    <w:rsid w:val="00C40041"/>
    <w:rsid w:val="00C43447"/>
    <w:rsid w:val="00C451F0"/>
    <w:rsid w:val="00C458C3"/>
    <w:rsid w:val="00C45AD4"/>
    <w:rsid w:val="00C45E90"/>
    <w:rsid w:val="00C46E8F"/>
    <w:rsid w:val="00C50EAC"/>
    <w:rsid w:val="00C51AC9"/>
    <w:rsid w:val="00C545B9"/>
    <w:rsid w:val="00C5676A"/>
    <w:rsid w:val="00C61097"/>
    <w:rsid w:val="00C61E83"/>
    <w:rsid w:val="00C67678"/>
    <w:rsid w:val="00C7090C"/>
    <w:rsid w:val="00C70991"/>
    <w:rsid w:val="00C73D35"/>
    <w:rsid w:val="00C74358"/>
    <w:rsid w:val="00C754CF"/>
    <w:rsid w:val="00C7768F"/>
    <w:rsid w:val="00C8386B"/>
    <w:rsid w:val="00C85473"/>
    <w:rsid w:val="00C86BEE"/>
    <w:rsid w:val="00C8737A"/>
    <w:rsid w:val="00C90801"/>
    <w:rsid w:val="00C9175F"/>
    <w:rsid w:val="00C9406F"/>
    <w:rsid w:val="00C96C80"/>
    <w:rsid w:val="00CA13BD"/>
    <w:rsid w:val="00CA24C7"/>
    <w:rsid w:val="00CA278B"/>
    <w:rsid w:val="00CA435E"/>
    <w:rsid w:val="00CA64FD"/>
    <w:rsid w:val="00CA6F19"/>
    <w:rsid w:val="00CA7674"/>
    <w:rsid w:val="00CB0C0B"/>
    <w:rsid w:val="00CB1228"/>
    <w:rsid w:val="00CB2A83"/>
    <w:rsid w:val="00CB3C5B"/>
    <w:rsid w:val="00CB6EFB"/>
    <w:rsid w:val="00CB76C8"/>
    <w:rsid w:val="00CB7A6A"/>
    <w:rsid w:val="00CC0587"/>
    <w:rsid w:val="00CC4A67"/>
    <w:rsid w:val="00CC60DC"/>
    <w:rsid w:val="00CC737C"/>
    <w:rsid w:val="00CD04C6"/>
    <w:rsid w:val="00CD1F1E"/>
    <w:rsid w:val="00CD2D54"/>
    <w:rsid w:val="00CD67EC"/>
    <w:rsid w:val="00CD7D81"/>
    <w:rsid w:val="00CE0A78"/>
    <w:rsid w:val="00CE1D6C"/>
    <w:rsid w:val="00CE21AD"/>
    <w:rsid w:val="00CE26EE"/>
    <w:rsid w:val="00CE66D8"/>
    <w:rsid w:val="00CE67A6"/>
    <w:rsid w:val="00CF0DDE"/>
    <w:rsid w:val="00CF3577"/>
    <w:rsid w:val="00CF3B12"/>
    <w:rsid w:val="00CF5010"/>
    <w:rsid w:val="00CF52DD"/>
    <w:rsid w:val="00CF587F"/>
    <w:rsid w:val="00D03231"/>
    <w:rsid w:val="00D0431E"/>
    <w:rsid w:val="00D052B1"/>
    <w:rsid w:val="00D077C8"/>
    <w:rsid w:val="00D1184A"/>
    <w:rsid w:val="00D11F1A"/>
    <w:rsid w:val="00D150F6"/>
    <w:rsid w:val="00D22A9C"/>
    <w:rsid w:val="00D2436F"/>
    <w:rsid w:val="00D259BA"/>
    <w:rsid w:val="00D25BCA"/>
    <w:rsid w:val="00D27F46"/>
    <w:rsid w:val="00D30196"/>
    <w:rsid w:val="00D320B7"/>
    <w:rsid w:val="00D32721"/>
    <w:rsid w:val="00D34E00"/>
    <w:rsid w:val="00D35AA0"/>
    <w:rsid w:val="00D3676B"/>
    <w:rsid w:val="00D4195A"/>
    <w:rsid w:val="00D420C2"/>
    <w:rsid w:val="00D4258B"/>
    <w:rsid w:val="00D466FB"/>
    <w:rsid w:val="00D46F1C"/>
    <w:rsid w:val="00D501F8"/>
    <w:rsid w:val="00D567B1"/>
    <w:rsid w:val="00D5770D"/>
    <w:rsid w:val="00D617FD"/>
    <w:rsid w:val="00D61A33"/>
    <w:rsid w:val="00D64BE0"/>
    <w:rsid w:val="00D6688C"/>
    <w:rsid w:val="00D67352"/>
    <w:rsid w:val="00D71A4C"/>
    <w:rsid w:val="00D73B37"/>
    <w:rsid w:val="00D73BC4"/>
    <w:rsid w:val="00D75567"/>
    <w:rsid w:val="00D802F2"/>
    <w:rsid w:val="00D8158C"/>
    <w:rsid w:val="00D81FE1"/>
    <w:rsid w:val="00D84D94"/>
    <w:rsid w:val="00D85EAD"/>
    <w:rsid w:val="00D86E7C"/>
    <w:rsid w:val="00D87BBC"/>
    <w:rsid w:val="00D91B84"/>
    <w:rsid w:val="00D94791"/>
    <w:rsid w:val="00DA01D0"/>
    <w:rsid w:val="00DA1A9B"/>
    <w:rsid w:val="00DA4FE8"/>
    <w:rsid w:val="00DA7EEF"/>
    <w:rsid w:val="00DB0DD6"/>
    <w:rsid w:val="00DB1446"/>
    <w:rsid w:val="00DB42F7"/>
    <w:rsid w:val="00DB56A4"/>
    <w:rsid w:val="00DB6090"/>
    <w:rsid w:val="00DC0222"/>
    <w:rsid w:val="00DC4184"/>
    <w:rsid w:val="00DC4D9E"/>
    <w:rsid w:val="00DC67CE"/>
    <w:rsid w:val="00DC7D73"/>
    <w:rsid w:val="00DD2122"/>
    <w:rsid w:val="00DD43ED"/>
    <w:rsid w:val="00DD77B5"/>
    <w:rsid w:val="00DE5FF0"/>
    <w:rsid w:val="00DE7A07"/>
    <w:rsid w:val="00DF1FA9"/>
    <w:rsid w:val="00DF31E1"/>
    <w:rsid w:val="00DF477C"/>
    <w:rsid w:val="00DF61BF"/>
    <w:rsid w:val="00DF73FC"/>
    <w:rsid w:val="00E011F9"/>
    <w:rsid w:val="00E04A50"/>
    <w:rsid w:val="00E04DBC"/>
    <w:rsid w:val="00E05F47"/>
    <w:rsid w:val="00E10179"/>
    <w:rsid w:val="00E1023C"/>
    <w:rsid w:val="00E12CFD"/>
    <w:rsid w:val="00E134B3"/>
    <w:rsid w:val="00E150C9"/>
    <w:rsid w:val="00E16A6D"/>
    <w:rsid w:val="00E173EC"/>
    <w:rsid w:val="00E2013A"/>
    <w:rsid w:val="00E202D8"/>
    <w:rsid w:val="00E20B3E"/>
    <w:rsid w:val="00E22B77"/>
    <w:rsid w:val="00E22F4F"/>
    <w:rsid w:val="00E26DED"/>
    <w:rsid w:val="00E279D2"/>
    <w:rsid w:val="00E3079E"/>
    <w:rsid w:val="00E32637"/>
    <w:rsid w:val="00E35787"/>
    <w:rsid w:val="00E35C38"/>
    <w:rsid w:val="00E36ECD"/>
    <w:rsid w:val="00E4169E"/>
    <w:rsid w:val="00E4523F"/>
    <w:rsid w:val="00E506A1"/>
    <w:rsid w:val="00E515A3"/>
    <w:rsid w:val="00E51F14"/>
    <w:rsid w:val="00E55876"/>
    <w:rsid w:val="00E618AF"/>
    <w:rsid w:val="00E65B25"/>
    <w:rsid w:val="00E65E58"/>
    <w:rsid w:val="00E6620D"/>
    <w:rsid w:val="00E6694F"/>
    <w:rsid w:val="00E672D0"/>
    <w:rsid w:val="00E677BA"/>
    <w:rsid w:val="00E70D98"/>
    <w:rsid w:val="00E74FA4"/>
    <w:rsid w:val="00E76B24"/>
    <w:rsid w:val="00E817B0"/>
    <w:rsid w:val="00E83E29"/>
    <w:rsid w:val="00E84417"/>
    <w:rsid w:val="00E8691D"/>
    <w:rsid w:val="00E87069"/>
    <w:rsid w:val="00E87E85"/>
    <w:rsid w:val="00E93219"/>
    <w:rsid w:val="00E93FCB"/>
    <w:rsid w:val="00E952B9"/>
    <w:rsid w:val="00E957EF"/>
    <w:rsid w:val="00E95BAB"/>
    <w:rsid w:val="00E95C10"/>
    <w:rsid w:val="00E96B8C"/>
    <w:rsid w:val="00EA0CA5"/>
    <w:rsid w:val="00EA3A2A"/>
    <w:rsid w:val="00EA565B"/>
    <w:rsid w:val="00EA73EA"/>
    <w:rsid w:val="00EB201E"/>
    <w:rsid w:val="00EB3B41"/>
    <w:rsid w:val="00EB505D"/>
    <w:rsid w:val="00EB6EA2"/>
    <w:rsid w:val="00EB7929"/>
    <w:rsid w:val="00EC0F91"/>
    <w:rsid w:val="00EC2862"/>
    <w:rsid w:val="00EC54A8"/>
    <w:rsid w:val="00EC5E28"/>
    <w:rsid w:val="00EC668B"/>
    <w:rsid w:val="00EC6DD9"/>
    <w:rsid w:val="00ED06D6"/>
    <w:rsid w:val="00ED09BF"/>
    <w:rsid w:val="00ED3CC0"/>
    <w:rsid w:val="00ED78C6"/>
    <w:rsid w:val="00EE005F"/>
    <w:rsid w:val="00EE3F98"/>
    <w:rsid w:val="00EE432E"/>
    <w:rsid w:val="00EE57E5"/>
    <w:rsid w:val="00EF5631"/>
    <w:rsid w:val="00EF7355"/>
    <w:rsid w:val="00F004F2"/>
    <w:rsid w:val="00F00E0A"/>
    <w:rsid w:val="00F0295E"/>
    <w:rsid w:val="00F04CD0"/>
    <w:rsid w:val="00F05B03"/>
    <w:rsid w:val="00F11224"/>
    <w:rsid w:val="00F122AC"/>
    <w:rsid w:val="00F122F0"/>
    <w:rsid w:val="00F12983"/>
    <w:rsid w:val="00F12D8A"/>
    <w:rsid w:val="00F133D5"/>
    <w:rsid w:val="00F15853"/>
    <w:rsid w:val="00F15AB3"/>
    <w:rsid w:val="00F22A84"/>
    <w:rsid w:val="00F2610A"/>
    <w:rsid w:val="00F271D7"/>
    <w:rsid w:val="00F30D94"/>
    <w:rsid w:val="00F3123F"/>
    <w:rsid w:val="00F3126B"/>
    <w:rsid w:val="00F31D9E"/>
    <w:rsid w:val="00F34C68"/>
    <w:rsid w:val="00F34D85"/>
    <w:rsid w:val="00F36ECF"/>
    <w:rsid w:val="00F370A5"/>
    <w:rsid w:val="00F37FFE"/>
    <w:rsid w:val="00F42753"/>
    <w:rsid w:val="00F43CC5"/>
    <w:rsid w:val="00F44607"/>
    <w:rsid w:val="00F46CC6"/>
    <w:rsid w:val="00F47214"/>
    <w:rsid w:val="00F53388"/>
    <w:rsid w:val="00F53614"/>
    <w:rsid w:val="00F54070"/>
    <w:rsid w:val="00F56243"/>
    <w:rsid w:val="00F57121"/>
    <w:rsid w:val="00F61ACA"/>
    <w:rsid w:val="00F61FD5"/>
    <w:rsid w:val="00F62897"/>
    <w:rsid w:val="00F735E3"/>
    <w:rsid w:val="00F76FF3"/>
    <w:rsid w:val="00F82538"/>
    <w:rsid w:val="00F8482F"/>
    <w:rsid w:val="00F906FE"/>
    <w:rsid w:val="00F90710"/>
    <w:rsid w:val="00F90C07"/>
    <w:rsid w:val="00FA11DE"/>
    <w:rsid w:val="00FA1578"/>
    <w:rsid w:val="00FA5845"/>
    <w:rsid w:val="00FA5E2C"/>
    <w:rsid w:val="00FB0AB6"/>
    <w:rsid w:val="00FB1F18"/>
    <w:rsid w:val="00FB2410"/>
    <w:rsid w:val="00FC110D"/>
    <w:rsid w:val="00FC19CC"/>
    <w:rsid w:val="00FC1E12"/>
    <w:rsid w:val="00FC26E1"/>
    <w:rsid w:val="00FC3B46"/>
    <w:rsid w:val="00FC7600"/>
    <w:rsid w:val="00FD02B0"/>
    <w:rsid w:val="00FD4090"/>
    <w:rsid w:val="00FD6CC7"/>
    <w:rsid w:val="00FE053E"/>
    <w:rsid w:val="00FE2527"/>
    <w:rsid w:val="00FE410D"/>
    <w:rsid w:val="00FF0134"/>
    <w:rsid w:val="00FF411A"/>
    <w:rsid w:val="00FF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3E828"/>
  <w15:docId w15:val="{18D6776B-170B-4A0F-A9F9-9EEDF29BD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65E"/>
    <w:pPr>
      <w:spacing w:before="120" w:after="28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62DD"/>
    <w:pPr>
      <w:keepNext/>
      <w:keepLines/>
      <w:numPr>
        <w:numId w:val="20"/>
      </w:numPr>
      <w:spacing w:before="240" w:after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918"/>
    <w:pPr>
      <w:numPr>
        <w:ilvl w:val="1"/>
        <w:numId w:val="20"/>
      </w:numPr>
      <w:autoSpaceDE w:val="0"/>
      <w:autoSpaceDN w:val="0"/>
      <w:adjustRightInd w:val="0"/>
      <w:spacing w:after="0" w:line="360" w:lineRule="auto"/>
      <w:outlineLvl w:val="1"/>
    </w:pPr>
    <w:rPr>
      <w:b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65B"/>
    <w:pPr>
      <w:numPr>
        <w:ilvl w:val="2"/>
        <w:numId w:val="20"/>
      </w:numPr>
      <w:autoSpaceDE w:val="0"/>
      <w:autoSpaceDN w:val="0"/>
      <w:adjustRightInd w:val="0"/>
      <w:spacing w:after="0" w:line="360" w:lineRule="auto"/>
      <w:outlineLvl w:val="2"/>
    </w:pPr>
    <w:rPr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565B"/>
    <w:pPr>
      <w:numPr>
        <w:ilvl w:val="3"/>
        <w:numId w:val="20"/>
      </w:numPr>
      <w:autoSpaceDE w:val="0"/>
      <w:autoSpaceDN w:val="0"/>
      <w:adjustRightInd w:val="0"/>
      <w:spacing w:after="0" w:line="360" w:lineRule="auto"/>
      <w:outlineLvl w:val="3"/>
    </w:pPr>
    <w:rPr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6901"/>
    <w:pPr>
      <w:numPr>
        <w:ilvl w:val="4"/>
        <w:numId w:val="20"/>
      </w:numPr>
      <w:autoSpaceDE w:val="0"/>
      <w:autoSpaceDN w:val="0"/>
      <w:adjustRightInd w:val="0"/>
      <w:spacing w:after="0" w:line="360" w:lineRule="auto"/>
      <w:outlineLvl w:val="4"/>
    </w:pPr>
    <w:rPr>
      <w:b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619DD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aliases w:val="figures heading"/>
    <w:basedOn w:val="Normal"/>
    <w:next w:val="Normal"/>
    <w:link w:val="Heading7Char"/>
    <w:uiPriority w:val="9"/>
    <w:unhideWhenUsed/>
    <w:qFormat/>
    <w:rsid w:val="009670F4"/>
    <w:pPr>
      <w:keepNext/>
      <w:keepLines/>
      <w:numPr>
        <w:ilvl w:val="6"/>
        <w:numId w:val="20"/>
      </w:numPr>
      <w:spacing w:before="200" w:after="0"/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Heading8">
    <w:name w:val="heading 8"/>
    <w:aliases w:val="tables heading"/>
    <w:basedOn w:val="Normal"/>
    <w:next w:val="Normal"/>
    <w:link w:val="Heading8Char"/>
    <w:uiPriority w:val="9"/>
    <w:unhideWhenUsed/>
    <w:qFormat/>
    <w:rsid w:val="009670F4"/>
    <w:pPr>
      <w:keepNext/>
      <w:keepLines/>
      <w:numPr>
        <w:ilvl w:val="7"/>
        <w:numId w:val="20"/>
      </w:numPr>
      <w:spacing w:before="200" w:after="0"/>
      <w:outlineLvl w:val="7"/>
    </w:pPr>
    <w:rPr>
      <w:rFonts w:eastAsiaTheme="majorEastAsia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92A"/>
    <w:pPr>
      <w:keepNext/>
      <w:keepLines/>
      <w:numPr>
        <w:ilvl w:val="8"/>
        <w:numId w:val="2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6391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B0918"/>
    <w:rPr>
      <w:rFonts w:ascii="Times New Roman" w:hAnsi="Times New Roman" w:cs="Times New Roman"/>
      <w:b/>
      <w:sz w:val="28"/>
      <w:szCs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F12F3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2F3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9F12F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F12F3"/>
    <w:rPr>
      <w:rFonts w:ascii="Calibri" w:hAnsi="Calibri" w:cs="Calibri"/>
      <w:noProof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939EB"/>
    <w:rPr>
      <w:color w:val="954F72" w:themeColor="followedHyperlink"/>
      <w:u w:val="single"/>
    </w:rPr>
  </w:style>
  <w:style w:type="character" w:customStyle="1" w:styleId="DefaultChar">
    <w:name w:val="Default Char"/>
    <w:basedOn w:val="DefaultParagraphFont"/>
    <w:link w:val="Default"/>
    <w:locked/>
    <w:rsid w:val="002E2248"/>
    <w:rPr>
      <w:rFonts w:ascii="Perpetua" w:hAnsi="Perpetua" w:cs="Perpetua"/>
      <w:color w:val="000000"/>
      <w:sz w:val="24"/>
      <w:szCs w:val="24"/>
    </w:rPr>
  </w:style>
  <w:style w:type="paragraph" w:customStyle="1" w:styleId="Default">
    <w:name w:val="Default"/>
    <w:link w:val="DefaultChar"/>
    <w:rsid w:val="002E2248"/>
    <w:pPr>
      <w:autoSpaceDE w:val="0"/>
      <w:autoSpaceDN w:val="0"/>
      <w:adjustRightInd w:val="0"/>
      <w:spacing w:before="120" w:after="0" w:line="240" w:lineRule="auto"/>
      <w:jc w:val="both"/>
    </w:pPr>
    <w:rPr>
      <w:rFonts w:ascii="Perpetua" w:hAnsi="Perpetua" w:cs="Perpetua"/>
      <w:color w:val="00000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6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B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B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B8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C2B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51D3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E5504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504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362DD"/>
    <w:rPr>
      <w:rFonts w:ascii="Times New Roman" w:eastAsiaTheme="majorEastAsia" w:hAnsi="Times New Roman" w:cstheme="majorBidi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17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70E"/>
  </w:style>
  <w:style w:type="paragraph" w:styleId="Footer">
    <w:name w:val="footer"/>
    <w:basedOn w:val="Normal"/>
    <w:link w:val="FooterChar"/>
    <w:uiPriority w:val="99"/>
    <w:unhideWhenUsed/>
    <w:rsid w:val="00A417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70E"/>
  </w:style>
  <w:style w:type="paragraph" w:styleId="TOCHeading">
    <w:name w:val="TOC Heading"/>
    <w:basedOn w:val="Heading1"/>
    <w:next w:val="Normal"/>
    <w:uiPriority w:val="39"/>
    <w:unhideWhenUsed/>
    <w:qFormat/>
    <w:rsid w:val="00A4170E"/>
    <w:pPr>
      <w:numPr>
        <w:numId w:val="18"/>
      </w:numPr>
      <w:jc w:val="left"/>
      <w:outlineLvl w:val="9"/>
    </w:pPr>
    <w:rPr>
      <w:rFonts w:asciiTheme="majorHAnsi" w:hAnsiTheme="majorHAnsi"/>
      <w:b w:val="0"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3E12F2"/>
    <w:pPr>
      <w:tabs>
        <w:tab w:val="right" w:leader="dot" w:pos="8297"/>
      </w:tabs>
      <w:spacing w:after="100"/>
    </w:pPr>
    <w:rPr>
      <w:noProof/>
    </w:rPr>
  </w:style>
  <w:style w:type="paragraph" w:styleId="ListParagraph">
    <w:name w:val="List Paragraph"/>
    <w:basedOn w:val="Normal"/>
    <w:uiPriority w:val="34"/>
    <w:qFormat/>
    <w:rsid w:val="00EE57E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A565B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A565B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6901"/>
    <w:rPr>
      <w:rFonts w:ascii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9D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aliases w:val="figures heading Char"/>
    <w:basedOn w:val="DefaultParagraphFont"/>
    <w:link w:val="Heading7"/>
    <w:uiPriority w:val="9"/>
    <w:rsid w:val="009670F4"/>
    <w:rPr>
      <w:rFonts w:ascii="Times New Roman" w:eastAsiaTheme="majorEastAsia" w:hAnsi="Times New Roman" w:cstheme="majorBidi"/>
      <w:iCs/>
      <w:color w:val="404040" w:themeColor="text1" w:themeTint="BF"/>
      <w:sz w:val="24"/>
    </w:rPr>
  </w:style>
  <w:style w:type="table" w:styleId="TableGrid">
    <w:name w:val="Table Grid"/>
    <w:basedOn w:val="TableNormal"/>
    <w:uiPriority w:val="39"/>
    <w:rsid w:val="003619DD"/>
    <w:pPr>
      <w:spacing w:before="12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2D09E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D09E5"/>
    <w:pPr>
      <w:spacing w:after="100"/>
      <w:ind w:left="44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3CC0"/>
    <w:rPr>
      <w:color w:val="605E5C"/>
      <w:shd w:val="clear" w:color="auto" w:fill="E1DFDD"/>
    </w:rPr>
  </w:style>
  <w:style w:type="paragraph" w:styleId="TableofFigures">
    <w:name w:val="table of figures"/>
    <w:aliases w:val="List of Tables"/>
    <w:basedOn w:val="Normal"/>
    <w:uiPriority w:val="99"/>
    <w:unhideWhenUsed/>
    <w:rsid w:val="00A66CD8"/>
    <w:pPr>
      <w:spacing w:before="0"/>
      <w:jc w:val="left"/>
    </w:pPr>
    <w:rPr>
      <w:rFonts w:cstheme="minorHAnsi"/>
      <w:b/>
      <w:szCs w:val="20"/>
    </w:rPr>
  </w:style>
  <w:style w:type="table" w:customStyle="1" w:styleId="GridTable4-Accent11">
    <w:name w:val="Grid Table 4 - Accent 11"/>
    <w:basedOn w:val="TableNormal"/>
    <w:uiPriority w:val="49"/>
    <w:rsid w:val="00AC6EE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AC6EE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ing8Char">
    <w:name w:val="Heading 8 Char"/>
    <w:aliases w:val="tables heading Char"/>
    <w:basedOn w:val="DefaultParagraphFont"/>
    <w:link w:val="Heading8"/>
    <w:uiPriority w:val="9"/>
    <w:rsid w:val="009670F4"/>
    <w:rPr>
      <w:rFonts w:ascii="Times New Roman" w:eastAsiaTheme="majorEastAsia" w:hAnsi="Times New Roman" w:cstheme="majorBidi"/>
      <w:color w:val="404040" w:themeColor="text1" w:themeTint="BF"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894355"/>
    <w:rPr>
      <w:color w:val="808080"/>
    </w:rPr>
  </w:style>
  <w:style w:type="table" w:styleId="GridTable5Dark-Accent1">
    <w:name w:val="Grid Table 5 Dark Accent 1"/>
    <w:basedOn w:val="TableNormal"/>
    <w:uiPriority w:val="50"/>
    <w:rsid w:val="00F46C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B272A0"/>
    <w:pPr>
      <w:spacing w:before="0" w:after="100"/>
      <w:ind w:left="66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B272A0"/>
    <w:pPr>
      <w:spacing w:before="0" w:after="100"/>
      <w:ind w:left="88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B272A0"/>
    <w:pPr>
      <w:spacing w:before="0" w:after="100"/>
      <w:ind w:left="110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B272A0"/>
    <w:pPr>
      <w:spacing w:before="0" w:after="100"/>
      <w:ind w:left="132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B272A0"/>
    <w:pPr>
      <w:spacing w:before="0" w:after="100"/>
      <w:ind w:left="154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B272A0"/>
    <w:pPr>
      <w:spacing w:before="0" w:after="100"/>
      <w:ind w:left="1760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B272A0"/>
    <w:rPr>
      <w:color w:val="605E5C"/>
      <w:shd w:val="clear" w:color="auto" w:fill="E1DFDD"/>
    </w:rPr>
  </w:style>
  <w:style w:type="character" w:customStyle="1" w:styleId="A4">
    <w:name w:val="A4"/>
    <w:uiPriority w:val="99"/>
    <w:rsid w:val="00052EA7"/>
    <w:rPr>
      <w:rFonts w:cs="Cambria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D22A9C"/>
    <w:pPr>
      <w:spacing w:after="0" w:line="240" w:lineRule="auto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01492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3D05B0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3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CDBF4-C62B-4556-AF46-76AD30A29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0</TotalTime>
  <Pages>5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zeeshan.ha@gmail.com</dc:creator>
  <cp:keywords/>
  <dc:description/>
  <cp:lastModifiedBy>ayana zeeshan</cp:lastModifiedBy>
  <cp:revision>108</cp:revision>
  <dcterms:created xsi:type="dcterms:W3CDTF">2019-03-14T08:29:00Z</dcterms:created>
  <dcterms:modified xsi:type="dcterms:W3CDTF">2022-06-01T06:31:00Z</dcterms:modified>
</cp:coreProperties>
</file>